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452DA3" w14:textId="0493686A" w:rsidR="00FE2944" w:rsidRPr="00A60219" w:rsidRDefault="0093316C">
      <w:pPr>
        <w:rPr>
          <w:rFonts w:ascii="Arial" w:hAnsi="Arial" w:cs="Arial"/>
          <w:b/>
          <w:bCs/>
          <w:sz w:val="22"/>
          <w:szCs w:val="22"/>
        </w:rPr>
      </w:pPr>
      <w:r w:rsidRPr="00A60219">
        <w:rPr>
          <w:rFonts w:ascii="Arial" w:hAnsi="Arial" w:cs="Arial"/>
          <w:b/>
          <w:bCs/>
          <w:sz w:val="22"/>
          <w:szCs w:val="22"/>
        </w:rPr>
        <w:t>Table 1 Demographic characteristics of participants (n=16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65"/>
        <w:gridCol w:w="1710"/>
        <w:gridCol w:w="1980"/>
      </w:tblGrid>
      <w:tr w:rsidR="0093316C" w:rsidRPr="00A60219" w14:paraId="33327804" w14:textId="77777777" w:rsidTr="00F23294">
        <w:tc>
          <w:tcPr>
            <w:tcW w:w="4765" w:type="dxa"/>
            <w:tcBorders>
              <w:top w:val="single" w:sz="4" w:space="0" w:color="auto"/>
              <w:bottom w:val="single" w:sz="4" w:space="0" w:color="auto"/>
            </w:tcBorders>
          </w:tcPr>
          <w:p w14:paraId="0848C1E2" w14:textId="77777777" w:rsidR="0093316C" w:rsidRPr="00A60219" w:rsidRDefault="0093316C" w:rsidP="00F23294">
            <w:pPr>
              <w:spacing w:after="100" w:afterAutospacing="1"/>
              <w:rPr>
                <w:rFonts w:ascii="Arial" w:hAnsi="Arial" w:cs="Arial"/>
                <w:b/>
                <w:bCs/>
                <w:shd w:val="clear" w:color="auto" w:fill="FFFFFF"/>
              </w:rPr>
            </w:pPr>
            <w:bookmarkStart w:id="0" w:name="_Hlk187137132"/>
            <w:r w:rsidRPr="00A60219">
              <w:rPr>
                <w:rFonts w:ascii="Arial" w:hAnsi="Arial" w:cs="Arial"/>
                <w:b/>
                <w:bCs/>
                <w:shd w:val="clear" w:color="auto" w:fill="FFFFFF"/>
              </w:rPr>
              <w:t>Variabl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A42B0AC" w14:textId="77777777" w:rsidR="0093316C" w:rsidRPr="00A60219" w:rsidRDefault="0093316C" w:rsidP="00F23294">
            <w:pPr>
              <w:spacing w:after="100" w:afterAutospacing="1"/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A60219">
              <w:rPr>
                <w:rFonts w:ascii="Arial" w:hAnsi="Arial" w:cs="Arial"/>
                <w:b/>
                <w:bCs/>
                <w:shd w:val="clear" w:color="auto" w:fill="FFFFFF"/>
              </w:rPr>
              <w:t>Frequency (N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B80B1D2" w14:textId="77777777" w:rsidR="0093316C" w:rsidRPr="00A60219" w:rsidRDefault="0093316C" w:rsidP="00F23294">
            <w:pPr>
              <w:spacing w:after="100" w:afterAutospacing="1"/>
              <w:jc w:val="center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A60219">
              <w:rPr>
                <w:rFonts w:ascii="Arial" w:hAnsi="Arial" w:cs="Arial"/>
                <w:b/>
                <w:bCs/>
                <w:shd w:val="clear" w:color="auto" w:fill="FFFFFF"/>
              </w:rPr>
              <w:t>Percentage (%)</w:t>
            </w:r>
          </w:p>
        </w:tc>
      </w:tr>
      <w:tr w:rsidR="0093316C" w:rsidRPr="00A60219" w14:paraId="5357592C" w14:textId="77777777" w:rsidTr="00F23294">
        <w:tc>
          <w:tcPr>
            <w:tcW w:w="4765" w:type="dxa"/>
            <w:tcBorders>
              <w:top w:val="single" w:sz="4" w:space="0" w:color="auto"/>
            </w:tcBorders>
          </w:tcPr>
          <w:p w14:paraId="32330A2B" w14:textId="77777777" w:rsidR="0093316C" w:rsidRPr="00A60219" w:rsidRDefault="0093316C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Age, </w:t>
            </w:r>
            <w:r w:rsidRPr="00A60219">
              <w:rPr>
                <w:rFonts w:ascii="Arial" w:hAnsi="Arial" w:cs="Arial"/>
                <w:i/>
                <w:iCs/>
                <w:shd w:val="clear" w:color="auto" w:fill="FFFFFF"/>
              </w:rPr>
              <w:t>mean (SD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B19EFDB" w14:textId="77777777" w:rsidR="0093316C" w:rsidRPr="00A60219" w:rsidRDefault="0093316C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29.50 (4.41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D139566" w14:textId="77777777" w:rsidR="0093316C" w:rsidRPr="00A60219" w:rsidRDefault="0093316C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</w:p>
        </w:tc>
      </w:tr>
      <w:tr w:rsidR="0093316C" w:rsidRPr="00A60219" w14:paraId="0872CC74" w14:textId="77777777" w:rsidTr="00F23294">
        <w:tc>
          <w:tcPr>
            <w:tcW w:w="4765" w:type="dxa"/>
          </w:tcPr>
          <w:p w14:paraId="5904D522" w14:textId="77777777" w:rsidR="0093316C" w:rsidRPr="00A60219" w:rsidRDefault="0093316C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>Location</w:t>
            </w:r>
          </w:p>
        </w:tc>
        <w:tc>
          <w:tcPr>
            <w:tcW w:w="1710" w:type="dxa"/>
          </w:tcPr>
          <w:p w14:paraId="297165A0" w14:textId="77777777" w:rsidR="0093316C" w:rsidRPr="00A60219" w:rsidRDefault="0093316C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1980" w:type="dxa"/>
          </w:tcPr>
          <w:p w14:paraId="7E5470A8" w14:textId="77777777" w:rsidR="0093316C" w:rsidRPr="00A60219" w:rsidRDefault="0093316C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</w:p>
        </w:tc>
      </w:tr>
      <w:tr w:rsidR="0093316C" w:rsidRPr="00A60219" w14:paraId="592DEE3B" w14:textId="77777777" w:rsidTr="00F23294">
        <w:tc>
          <w:tcPr>
            <w:tcW w:w="4765" w:type="dxa"/>
          </w:tcPr>
          <w:p w14:paraId="371A3583" w14:textId="77777777" w:rsidR="0093316C" w:rsidRPr="00A60219" w:rsidRDefault="0093316C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Arizona</w:t>
            </w:r>
          </w:p>
        </w:tc>
        <w:tc>
          <w:tcPr>
            <w:tcW w:w="1710" w:type="dxa"/>
          </w:tcPr>
          <w:p w14:paraId="0383C559" w14:textId="77777777" w:rsidR="0093316C" w:rsidRPr="00A60219" w:rsidRDefault="0093316C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1</w:t>
            </w:r>
          </w:p>
        </w:tc>
        <w:tc>
          <w:tcPr>
            <w:tcW w:w="1980" w:type="dxa"/>
          </w:tcPr>
          <w:p w14:paraId="7136AA3E" w14:textId="77777777" w:rsidR="0093316C" w:rsidRPr="00A60219" w:rsidRDefault="0093316C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>6.3</w:t>
            </w:r>
          </w:p>
        </w:tc>
      </w:tr>
      <w:tr w:rsidR="0093316C" w:rsidRPr="00A60219" w14:paraId="5095215E" w14:textId="77777777" w:rsidTr="00F23294">
        <w:tc>
          <w:tcPr>
            <w:tcW w:w="4765" w:type="dxa"/>
          </w:tcPr>
          <w:p w14:paraId="521921E1" w14:textId="77777777" w:rsidR="0093316C" w:rsidRPr="00A60219" w:rsidRDefault="0093316C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California</w:t>
            </w:r>
          </w:p>
        </w:tc>
        <w:tc>
          <w:tcPr>
            <w:tcW w:w="1710" w:type="dxa"/>
          </w:tcPr>
          <w:p w14:paraId="2935836A" w14:textId="77777777" w:rsidR="0093316C" w:rsidRPr="00A60219" w:rsidRDefault="0093316C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1</w:t>
            </w:r>
          </w:p>
        </w:tc>
        <w:tc>
          <w:tcPr>
            <w:tcW w:w="1980" w:type="dxa"/>
          </w:tcPr>
          <w:p w14:paraId="04FF48B6" w14:textId="77777777" w:rsidR="0093316C" w:rsidRPr="00A60219" w:rsidRDefault="0093316C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>6.3</w:t>
            </w:r>
          </w:p>
        </w:tc>
      </w:tr>
      <w:tr w:rsidR="0093316C" w:rsidRPr="00A60219" w14:paraId="15B65DC3" w14:textId="77777777" w:rsidTr="00F23294">
        <w:tc>
          <w:tcPr>
            <w:tcW w:w="4765" w:type="dxa"/>
          </w:tcPr>
          <w:p w14:paraId="042DF648" w14:textId="77777777" w:rsidR="0093316C" w:rsidRPr="00A60219" w:rsidRDefault="0093316C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Florida</w:t>
            </w:r>
          </w:p>
        </w:tc>
        <w:tc>
          <w:tcPr>
            <w:tcW w:w="1710" w:type="dxa"/>
          </w:tcPr>
          <w:p w14:paraId="724DE78B" w14:textId="77777777" w:rsidR="0093316C" w:rsidRPr="00A60219" w:rsidRDefault="0093316C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3</w:t>
            </w:r>
          </w:p>
        </w:tc>
        <w:tc>
          <w:tcPr>
            <w:tcW w:w="1980" w:type="dxa"/>
          </w:tcPr>
          <w:p w14:paraId="31B8B2F6" w14:textId="77777777" w:rsidR="0093316C" w:rsidRPr="00A60219" w:rsidRDefault="0093316C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    18.8</w:t>
            </w:r>
          </w:p>
        </w:tc>
      </w:tr>
      <w:tr w:rsidR="0093316C" w:rsidRPr="00A60219" w14:paraId="438F4AFE" w14:textId="77777777" w:rsidTr="00F23294">
        <w:tc>
          <w:tcPr>
            <w:tcW w:w="4765" w:type="dxa"/>
          </w:tcPr>
          <w:p w14:paraId="1037C5E1" w14:textId="77777777" w:rsidR="0093316C" w:rsidRPr="00A60219" w:rsidRDefault="0093316C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Georgia</w:t>
            </w:r>
          </w:p>
        </w:tc>
        <w:tc>
          <w:tcPr>
            <w:tcW w:w="1710" w:type="dxa"/>
          </w:tcPr>
          <w:p w14:paraId="46AEF984" w14:textId="77777777" w:rsidR="0093316C" w:rsidRPr="00A60219" w:rsidRDefault="0093316C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2</w:t>
            </w:r>
          </w:p>
        </w:tc>
        <w:tc>
          <w:tcPr>
            <w:tcW w:w="1980" w:type="dxa"/>
          </w:tcPr>
          <w:p w14:paraId="41A7204F" w14:textId="77777777" w:rsidR="0093316C" w:rsidRPr="00A60219" w:rsidRDefault="0093316C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    12.2</w:t>
            </w:r>
          </w:p>
        </w:tc>
      </w:tr>
      <w:tr w:rsidR="0093316C" w:rsidRPr="00A60219" w14:paraId="4D8133ED" w14:textId="77777777" w:rsidTr="00F23294">
        <w:tc>
          <w:tcPr>
            <w:tcW w:w="4765" w:type="dxa"/>
          </w:tcPr>
          <w:p w14:paraId="6B3CD95F" w14:textId="77777777" w:rsidR="0093316C" w:rsidRPr="00A60219" w:rsidRDefault="0093316C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Indiana</w:t>
            </w:r>
          </w:p>
        </w:tc>
        <w:tc>
          <w:tcPr>
            <w:tcW w:w="1710" w:type="dxa"/>
          </w:tcPr>
          <w:p w14:paraId="186C0F52" w14:textId="77777777" w:rsidR="0093316C" w:rsidRPr="00A60219" w:rsidRDefault="0093316C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1</w:t>
            </w:r>
          </w:p>
        </w:tc>
        <w:tc>
          <w:tcPr>
            <w:tcW w:w="1980" w:type="dxa"/>
          </w:tcPr>
          <w:p w14:paraId="04946F5F" w14:textId="77777777" w:rsidR="0093316C" w:rsidRPr="00A60219" w:rsidRDefault="0093316C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>6.3</w:t>
            </w:r>
          </w:p>
        </w:tc>
      </w:tr>
      <w:tr w:rsidR="0093316C" w:rsidRPr="00A60219" w14:paraId="4AA6B128" w14:textId="77777777" w:rsidTr="00F23294">
        <w:tc>
          <w:tcPr>
            <w:tcW w:w="4765" w:type="dxa"/>
          </w:tcPr>
          <w:p w14:paraId="70B1EF93" w14:textId="77777777" w:rsidR="0093316C" w:rsidRPr="00A60219" w:rsidRDefault="0093316C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New York</w:t>
            </w:r>
          </w:p>
        </w:tc>
        <w:tc>
          <w:tcPr>
            <w:tcW w:w="1710" w:type="dxa"/>
          </w:tcPr>
          <w:p w14:paraId="7540CA7E" w14:textId="77777777" w:rsidR="0093316C" w:rsidRPr="00A60219" w:rsidRDefault="0093316C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3</w:t>
            </w:r>
          </w:p>
        </w:tc>
        <w:tc>
          <w:tcPr>
            <w:tcW w:w="1980" w:type="dxa"/>
          </w:tcPr>
          <w:p w14:paraId="51A539C9" w14:textId="77777777" w:rsidR="0093316C" w:rsidRPr="00A60219" w:rsidRDefault="0093316C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    18.8</w:t>
            </w:r>
          </w:p>
        </w:tc>
      </w:tr>
      <w:tr w:rsidR="0093316C" w:rsidRPr="00A60219" w14:paraId="0F83A77E" w14:textId="77777777" w:rsidTr="00F23294">
        <w:tc>
          <w:tcPr>
            <w:tcW w:w="4765" w:type="dxa"/>
          </w:tcPr>
          <w:p w14:paraId="77E71CE6" w14:textId="77777777" w:rsidR="0093316C" w:rsidRPr="00A60219" w:rsidRDefault="0093316C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Pennsylvania</w:t>
            </w:r>
          </w:p>
        </w:tc>
        <w:tc>
          <w:tcPr>
            <w:tcW w:w="1710" w:type="dxa"/>
          </w:tcPr>
          <w:p w14:paraId="784CADCB" w14:textId="77777777" w:rsidR="0093316C" w:rsidRPr="00A60219" w:rsidRDefault="0093316C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1</w:t>
            </w:r>
          </w:p>
        </w:tc>
        <w:tc>
          <w:tcPr>
            <w:tcW w:w="1980" w:type="dxa"/>
          </w:tcPr>
          <w:p w14:paraId="30B449E5" w14:textId="77777777" w:rsidR="0093316C" w:rsidRPr="00A60219" w:rsidRDefault="0093316C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>6.3</w:t>
            </w:r>
          </w:p>
        </w:tc>
      </w:tr>
      <w:tr w:rsidR="0093316C" w:rsidRPr="00A60219" w14:paraId="180A552B" w14:textId="77777777" w:rsidTr="00F23294">
        <w:tc>
          <w:tcPr>
            <w:tcW w:w="4765" w:type="dxa"/>
          </w:tcPr>
          <w:p w14:paraId="48BD4352" w14:textId="77777777" w:rsidR="0093316C" w:rsidRPr="00A60219" w:rsidRDefault="0093316C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Texas</w:t>
            </w:r>
          </w:p>
        </w:tc>
        <w:tc>
          <w:tcPr>
            <w:tcW w:w="1710" w:type="dxa"/>
          </w:tcPr>
          <w:p w14:paraId="1FCC839F" w14:textId="77777777" w:rsidR="0093316C" w:rsidRPr="00A60219" w:rsidRDefault="0093316C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3</w:t>
            </w:r>
          </w:p>
        </w:tc>
        <w:tc>
          <w:tcPr>
            <w:tcW w:w="1980" w:type="dxa"/>
          </w:tcPr>
          <w:p w14:paraId="03E234A5" w14:textId="77777777" w:rsidR="0093316C" w:rsidRPr="00A60219" w:rsidRDefault="0093316C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    18.8</w:t>
            </w:r>
          </w:p>
        </w:tc>
      </w:tr>
      <w:tr w:rsidR="0093316C" w:rsidRPr="00A60219" w14:paraId="1DCCE481" w14:textId="77777777" w:rsidTr="00F23294">
        <w:tc>
          <w:tcPr>
            <w:tcW w:w="4765" w:type="dxa"/>
          </w:tcPr>
          <w:p w14:paraId="5F720113" w14:textId="77777777" w:rsidR="0093316C" w:rsidRPr="00A60219" w:rsidRDefault="0093316C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Washington</w:t>
            </w:r>
          </w:p>
        </w:tc>
        <w:tc>
          <w:tcPr>
            <w:tcW w:w="1710" w:type="dxa"/>
          </w:tcPr>
          <w:p w14:paraId="33A0276B" w14:textId="77777777" w:rsidR="0093316C" w:rsidRPr="00A60219" w:rsidRDefault="0093316C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1</w:t>
            </w:r>
          </w:p>
        </w:tc>
        <w:tc>
          <w:tcPr>
            <w:tcW w:w="1980" w:type="dxa"/>
          </w:tcPr>
          <w:p w14:paraId="221514D5" w14:textId="77777777" w:rsidR="0093316C" w:rsidRPr="00A60219" w:rsidRDefault="0093316C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>6.3</w:t>
            </w:r>
          </w:p>
        </w:tc>
      </w:tr>
      <w:tr w:rsidR="0093316C" w:rsidRPr="00A60219" w14:paraId="4692229C" w14:textId="77777777" w:rsidTr="00F23294">
        <w:tc>
          <w:tcPr>
            <w:tcW w:w="4765" w:type="dxa"/>
          </w:tcPr>
          <w:p w14:paraId="5866FA62" w14:textId="77777777" w:rsidR="0093316C" w:rsidRPr="00A60219" w:rsidRDefault="0093316C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>Education</w:t>
            </w:r>
          </w:p>
        </w:tc>
        <w:tc>
          <w:tcPr>
            <w:tcW w:w="1710" w:type="dxa"/>
          </w:tcPr>
          <w:p w14:paraId="01A0736C" w14:textId="77777777" w:rsidR="0093316C" w:rsidRPr="00A60219" w:rsidRDefault="0093316C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1980" w:type="dxa"/>
          </w:tcPr>
          <w:p w14:paraId="0378A658" w14:textId="77777777" w:rsidR="0093316C" w:rsidRPr="00A60219" w:rsidRDefault="0093316C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</w:p>
        </w:tc>
      </w:tr>
      <w:tr w:rsidR="0093316C" w:rsidRPr="00A60219" w14:paraId="7AF32AC8" w14:textId="77777777" w:rsidTr="00F23294">
        <w:tc>
          <w:tcPr>
            <w:tcW w:w="4765" w:type="dxa"/>
          </w:tcPr>
          <w:p w14:paraId="6F469930" w14:textId="77777777" w:rsidR="0093316C" w:rsidRPr="00A60219" w:rsidRDefault="0093316C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High school diploma or GED</w:t>
            </w:r>
          </w:p>
        </w:tc>
        <w:tc>
          <w:tcPr>
            <w:tcW w:w="1710" w:type="dxa"/>
          </w:tcPr>
          <w:p w14:paraId="026FB137" w14:textId="77777777" w:rsidR="0093316C" w:rsidRPr="00A60219" w:rsidRDefault="0093316C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1</w:t>
            </w:r>
          </w:p>
        </w:tc>
        <w:tc>
          <w:tcPr>
            <w:tcW w:w="1980" w:type="dxa"/>
          </w:tcPr>
          <w:p w14:paraId="11EE3851" w14:textId="77777777" w:rsidR="0093316C" w:rsidRPr="00A60219" w:rsidRDefault="0093316C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6.3</w:t>
            </w:r>
          </w:p>
        </w:tc>
      </w:tr>
      <w:tr w:rsidR="0093316C" w:rsidRPr="00A60219" w14:paraId="359F4706" w14:textId="77777777" w:rsidTr="00F23294">
        <w:tc>
          <w:tcPr>
            <w:tcW w:w="4765" w:type="dxa"/>
          </w:tcPr>
          <w:p w14:paraId="5DBD23B4" w14:textId="77777777" w:rsidR="0093316C" w:rsidRPr="00A60219" w:rsidRDefault="0093316C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Some college</w:t>
            </w:r>
          </w:p>
        </w:tc>
        <w:tc>
          <w:tcPr>
            <w:tcW w:w="1710" w:type="dxa"/>
          </w:tcPr>
          <w:p w14:paraId="3C0FA3B5" w14:textId="77777777" w:rsidR="0093316C" w:rsidRPr="00A60219" w:rsidRDefault="0093316C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2</w:t>
            </w:r>
          </w:p>
        </w:tc>
        <w:tc>
          <w:tcPr>
            <w:tcW w:w="1980" w:type="dxa"/>
          </w:tcPr>
          <w:p w14:paraId="3F081F23" w14:textId="77777777" w:rsidR="0093316C" w:rsidRPr="00A60219" w:rsidRDefault="0093316C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>12.5</w:t>
            </w:r>
          </w:p>
        </w:tc>
      </w:tr>
      <w:tr w:rsidR="0093316C" w:rsidRPr="00A60219" w14:paraId="75DDAC85" w14:textId="77777777" w:rsidTr="00F23294">
        <w:tc>
          <w:tcPr>
            <w:tcW w:w="4765" w:type="dxa"/>
          </w:tcPr>
          <w:p w14:paraId="3A748BB2" w14:textId="77777777" w:rsidR="0093316C" w:rsidRPr="00A60219" w:rsidRDefault="0093316C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Graduated 2-year college</w:t>
            </w:r>
          </w:p>
        </w:tc>
        <w:tc>
          <w:tcPr>
            <w:tcW w:w="1710" w:type="dxa"/>
          </w:tcPr>
          <w:p w14:paraId="241FEF54" w14:textId="77777777" w:rsidR="0093316C" w:rsidRPr="00A60219" w:rsidRDefault="0093316C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4</w:t>
            </w:r>
          </w:p>
        </w:tc>
        <w:tc>
          <w:tcPr>
            <w:tcW w:w="1980" w:type="dxa"/>
          </w:tcPr>
          <w:p w14:paraId="782D1DD0" w14:textId="77777777" w:rsidR="0093316C" w:rsidRPr="00A60219" w:rsidRDefault="0093316C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25.0</w:t>
            </w:r>
          </w:p>
        </w:tc>
      </w:tr>
      <w:tr w:rsidR="0093316C" w:rsidRPr="00A60219" w14:paraId="0105EE39" w14:textId="77777777" w:rsidTr="00F23294">
        <w:tc>
          <w:tcPr>
            <w:tcW w:w="4765" w:type="dxa"/>
          </w:tcPr>
          <w:p w14:paraId="5430632D" w14:textId="77777777" w:rsidR="0093316C" w:rsidRPr="00A60219" w:rsidRDefault="0093316C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Graduated 4-year college</w:t>
            </w:r>
          </w:p>
        </w:tc>
        <w:tc>
          <w:tcPr>
            <w:tcW w:w="1710" w:type="dxa"/>
          </w:tcPr>
          <w:p w14:paraId="5F598EBC" w14:textId="77777777" w:rsidR="0093316C" w:rsidRPr="00A60219" w:rsidRDefault="0093316C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8</w:t>
            </w:r>
          </w:p>
        </w:tc>
        <w:tc>
          <w:tcPr>
            <w:tcW w:w="1980" w:type="dxa"/>
          </w:tcPr>
          <w:p w14:paraId="09C5B6E4" w14:textId="77777777" w:rsidR="0093316C" w:rsidRPr="00A60219" w:rsidRDefault="0093316C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50.0</w:t>
            </w:r>
          </w:p>
        </w:tc>
      </w:tr>
      <w:tr w:rsidR="0093316C" w:rsidRPr="00A60219" w14:paraId="03144F39" w14:textId="77777777" w:rsidTr="00F23294">
        <w:tc>
          <w:tcPr>
            <w:tcW w:w="4765" w:type="dxa"/>
          </w:tcPr>
          <w:p w14:paraId="5B90A652" w14:textId="77777777" w:rsidR="0093316C" w:rsidRPr="00A60219" w:rsidRDefault="0093316C" w:rsidP="00F23294">
            <w:pPr>
              <w:tabs>
                <w:tab w:val="left" w:pos="1510"/>
              </w:tabs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Master’s degree</w:t>
            </w:r>
          </w:p>
        </w:tc>
        <w:tc>
          <w:tcPr>
            <w:tcW w:w="1710" w:type="dxa"/>
          </w:tcPr>
          <w:p w14:paraId="574978AC" w14:textId="77777777" w:rsidR="0093316C" w:rsidRPr="00A60219" w:rsidRDefault="0093316C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1</w:t>
            </w:r>
          </w:p>
        </w:tc>
        <w:tc>
          <w:tcPr>
            <w:tcW w:w="1980" w:type="dxa"/>
          </w:tcPr>
          <w:p w14:paraId="38A73E78" w14:textId="77777777" w:rsidR="0093316C" w:rsidRPr="00A60219" w:rsidRDefault="0093316C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6.3</w:t>
            </w:r>
          </w:p>
        </w:tc>
      </w:tr>
      <w:tr w:rsidR="0093316C" w:rsidRPr="00A60219" w14:paraId="2D25F479" w14:textId="77777777" w:rsidTr="00F23294">
        <w:tc>
          <w:tcPr>
            <w:tcW w:w="4765" w:type="dxa"/>
          </w:tcPr>
          <w:p w14:paraId="3D2FF814" w14:textId="77777777" w:rsidR="0093316C" w:rsidRPr="00A60219" w:rsidRDefault="0093316C" w:rsidP="00F23294">
            <w:pPr>
              <w:tabs>
                <w:tab w:val="left" w:pos="1510"/>
              </w:tabs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>Employment</w:t>
            </w:r>
          </w:p>
        </w:tc>
        <w:tc>
          <w:tcPr>
            <w:tcW w:w="1710" w:type="dxa"/>
          </w:tcPr>
          <w:p w14:paraId="744CDDD9" w14:textId="77777777" w:rsidR="0093316C" w:rsidRPr="00A60219" w:rsidRDefault="0093316C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1980" w:type="dxa"/>
          </w:tcPr>
          <w:p w14:paraId="43E7C2B8" w14:textId="77777777" w:rsidR="0093316C" w:rsidRPr="00A60219" w:rsidRDefault="0093316C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</w:p>
        </w:tc>
      </w:tr>
      <w:tr w:rsidR="0093316C" w:rsidRPr="00A60219" w14:paraId="1510D878" w14:textId="77777777" w:rsidTr="00F23294">
        <w:tc>
          <w:tcPr>
            <w:tcW w:w="4765" w:type="dxa"/>
          </w:tcPr>
          <w:p w14:paraId="24208174" w14:textId="77777777" w:rsidR="0093316C" w:rsidRPr="00A60219" w:rsidRDefault="0093316C" w:rsidP="00F23294">
            <w:pPr>
              <w:tabs>
                <w:tab w:val="left" w:pos="1510"/>
              </w:tabs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Unemployed/house keeping</w:t>
            </w:r>
          </w:p>
        </w:tc>
        <w:tc>
          <w:tcPr>
            <w:tcW w:w="1710" w:type="dxa"/>
          </w:tcPr>
          <w:p w14:paraId="0E12FB29" w14:textId="77777777" w:rsidR="0093316C" w:rsidRPr="00A60219" w:rsidRDefault="0093316C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3</w:t>
            </w:r>
          </w:p>
        </w:tc>
        <w:tc>
          <w:tcPr>
            <w:tcW w:w="1980" w:type="dxa"/>
          </w:tcPr>
          <w:p w14:paraId="093A1A55" w14:textId="77777777" w:rsidR="0093316C" w:rsidRPr="00A60219" w:rsidRDefault="0093316C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>18.8</w:t>
            </w:r>
          </w:p>
        </w:tc>
      </w:tr>
      <w:tr w:rsidR="0093316C" w:rsidRPr="00A60219" w14:paraId="3420AB49" w14:textId="77777777" w:rsidTr="00F23294">
        <w:tc>
          <w:tcPr>
            <w:tcW w:w="4765" w:type="dxa"/>
          </w:tcPr>
          <w:p w14:paraId="424D1FCD" w14:textId="77777777" w:rsidR="0093316C" w:rsidRPr="00A60219" w:rsidRDefault="0093316C" w:rsidP="00F23294">
            <w:pPr>
              <w:tabs>
                <w:tab w:val="left" w:pos="1510"/>
              </w:tabs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Student (unemployed)</w:t>
            </w:r>
          </w:p>
        </w:tc>
        <w:tc>
          <w:tcPr>
            <w:tcW w:w="1710" w:type="dxa"/>
          </w:tcPr>
          <w:p w14:paraId="23C9DBC2" w14:textId="77777777" w:rsidR="0093316C" w:rsidRPr="00A60219" w:rsidRDefault="0093316C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1</w:t>
            </w:r>
          </w:p>
        </w:tc>
        <w:tc>
          <w:tcPr>
            <w:tcW w:w="1980" w:type="dxa"/>
          </w:tcPr>
          <w:p w14:paraId="1200649E" w14:textId="77777777" w:rsidR="0093316C" w:rsidRPr="00A60219" w:rsidRDefault="0093316C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6.3</w:t>
            </w:r>
          </w:p>
        </w:tc>
      </w:tr>
      <w:tr w:rsidR="0093316C" w:rsidRPr="00A60219" w14:paraId="13626A58" w14:textId="77777777" w:rsidTr="00F23294">
        <w:tc>
          <w:tcPr>
            <w:tcW w:w="4765" w:type="dxa"/>
          </w:tcPr>
          <w:p w14:paraId="6457D799" w14:textId="77777777" w:rsidR="0093316C" w:rsidRPr="00A60219" w:rsidRDefault="0093316C" w:rsidP="00F23294">
            <w:pPr>
              <w:tabs>
                <w:tab w:val="left" w:pos="1510"/>
              </w:tabs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Employed part-time</w:t>
            </w:r>
          </w:p>
        </w:tc>
        <w:tc>
          <w:tcPr>
            <w:tcW w:w="1710" w:type="dxa"/>
          </w:tcPr>
          <w:p w14:paraId="18F6FEBF" w14:textId="77777777" w:rsidR="0093316C" w:rsidRPr="00A60219" w:rsidRDefault="0093316C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5</w:t>
            </w:r>
          </w:p>
        </w:tc>
        <w:tc>
          <w:tcPr>
            <w:tcW w:w="1980" w:type="dxa"/>
          </w:tcPr>
          <w:p w14:paraId="5697AA05" w14:textId="77777777" w:rsidR="0093316C" w:rsidRPr="00A60219" w:rsidRDefault="0093316C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>31.3</w:t>
            </w:r>
          </w:p>
        </w:tc>
      </w:tr>
      <w:tr w:rsidR="0093316C" w:rsidRPr="00A60219" w14:paraId="22A69F2E" w14:textId="77777777" w:rsidTr="00F23294">
        <w:tc>
          <w:tcPr>
            <w:tcW w:w="4765" w:type="dxa"/>
          </w:tcPr>
          <w:p w14:paraId="4196745B" w14:textId="77777777" w:rsidR="0093316C" w:rsidRPr="00A60219" w:rsidRDefault="0093316C" w:rsidP="00F23294">
            <w:pPr>
              <w:tabs>
                <w:tab w:val="left" w:pos="1510"/>
              </w:tabs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Employed full-time</w:t>
            </w:r>
          </w:p>
        </w:tc>
        <w:tc>
          <w:tcPr>
            <w:tcW w:w="1710" w:type="dxa"/>
          </w:tcPr>
          <w:p w14:paraId="43FA9E5A" w14:textId="77777777" w:rsidR="0093316C" w:rsidRPr="00A60219" w:rsidRDefault="0093316C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5</w:t>
            </w:r>
          </w:p>
        </w:tc>
        <w:tc>
          <w:tcPr>
            <w:tcW w:w="1980" w:type="dxa"/>
          </w:tcPr>
          <w:p w14:paraId="0099ADA1" w14:textId="77777777" w:rsidR="0093316C" w:rsidRPr="00A60219" w:rsidRDefault="0093316C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>31.3</w:t>
            </w:r>
          </w:p>
        </w:tc>
      </w:tr>
      <w:tr w:rsidR="0093316C" w:rsidRPr="00A60219" w14:paraId="1800E77B" w14:textId="77777777" w:rsidTr="00F23294">
        <w:tc>
          <w:tcPr>
            <w:tcW w:w="4765" w:type="dxa"/>
          </w:tcPr>
          <w:p w14:paraId="6D356932" w14:textId="77777777" w:rsidR="0093316C" w:rsidRPr="00A60219" w:rsidRDefault="0093316C" w:rsidP="00F23294">
            <w:pPr>
              <w:tabs>
                <w:tab w:val="left" w:pos="1510"/>
              </w:tabs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>Marital status</w:t>
            </w:r>
          </w:p>
        </w:tc>
        <w:tc>
          <w:tcPr>
            <w:tcW w:w="1710" w:type="dxa"/>
          </w:tcPr>
          <w:p w14:paraId="3511A56E" w14:textId="77777777" w:rsidR="0093316C" w:rsidRPr="00A60219" w:rsidRDefault="0093316C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1980" w:type="dxa"/>
          </w:tcPr>
          <w:p w14:paraId="01042B61" w14:textId="77777777" w:rsidR="0093316C" w:rsidRPr="00A60219" w:rsidRDefault="0093316C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</w:p>
        </w:tc>
      </w:tr>
      <w:tr w:rsidR="0093316C" w:rsidRPr="00A60219" w14:paraId="3BAC5343" w14:textId="77777777" w:rsidTr="00F23294">
        <w:tc>
          <w:tcPr>
            <w:tcW w:w="4765" w:type="dxa"/>
          </w:tcPr>
          <w:p w14:paraId="75BD18D9" w14:textId="77777777" w:rsidR="0093316C" w:rsidRPr="00A60219" w:rsidRDefault="0093316C" w:rsidP="00F23294">
            <w:pPr>
              <w:tabs>
                <w:tab w:val="left" w:pos="1510"/>
              </w:tabs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Married</w:t>
            </w:r>
          </w:p>
        </w:tc>
        <w:tc>
          <w:tcPr>
            <w:tcW w:w="1710" w:type="dxa"/>
          </w:tcPr>
          <w:p w14:paraId="726F26E4" w14:textId="77777777" w:rsidR="0093316C" w:rsidRPr="00A60219" w:rsidRDefault="0093316C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>6</w:t>
            </w:r>
          </w:p>
        </w:tc>
        <w:tc>
          <w:tcPr>
            <w:tcW w:w="1980" w:type="dxa"/>
          </w:tcPr>
          <w:p w14:paraId="2D33EA32" w14:textId="77777777" w:rsidR="0093316C" w:rsidRPr="00A60219" w:rsidRDefault="0093316C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37.5</w:t>
            </w:r>
          </w:p>
        </w:tc>
      </w:tr>
      <w:tr w:rsidR="0093316C" w:rsidRPr="00A60219" w14:paraId="3454794E" w14:textId="77777777" w:rsidTr="00F23294">
        <w:tc>
          <w:tcPr>
            <w:tcW w:w="4765" w:type="dxa"/>
          </w:tcPr>
          <w:p w14:paraId="5D02F5AC" w14:textId="77777777" w:rsidR="0093316C" w:rsidRPr="00A60219" w:rsidRDefault="0093316C" w:rsidP="00F23294">
            <w:pPr>
              <w:tabs>
                <w:tab w:val="left" w:pos="1510"/>
              </w:tabs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Single (never married)</w:t>
            </w:r>
          </w:p>
        </w:tc>
        <w:tc>
          <w:tcPr>
            <w:tcW w:w="1710" w:type="dxa"/>
          </w:tcPr>
          <w:p w14:paraId="5597BA80" w14:textId="77777777" w:rsidR="0093316C" w:rsidRPr="00A60219" w:rsidRDefault="0093316C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>5</w:t>
            </w:r>
          </w:p>
        </w:tc>
        <w:tc>
          <w:tcPr>
            <w:tcW w:w="1980" w:type="dxa"/>
          </w:tcPr>
          <w:p w14:paraId="38DA935F" w14:textId="77777777" w:rsidR="0093316C" w:rsidRPr="00A60219" w:rsidRDefault="0093316C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31.3</w:t>
            </w:r>
          </w:p>
        </w:tc>
      </w:tr>
      <w:tr w:rsidR="0093316C" w:rsidRPr="00A60219" w14:paraId="3A106D40" w14:textId="77777777" w:rsidTr="00F23294">
        <w:tc>
          <w:tcPr>
            <w:tcW w:w="4765" w:type="dxa"/>
          </w:tcPr>
          <w:p w14:paraId="27BE7E5A" w14:textId="77777777" w:rsidR="0093316C" w:rsidRPr="00A60219" w:rsidRDefault="0093316C" w:rsidP="00F23294">
            <w:pPr>
              <w:tabs>
                <w:tab w:val="left" w:pos="1510"/>
              </w:tabs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In a domestic partnership</w:t>
            </w:r>
          </w:p>
        </w:tc>
        <w:tc>
          <w:tcPr>
            <w:tcW w:w="1710" w:type="dxa"/>
          </w:tcPr>
          <w:p w14:paraId="52021471" w14:textId="77777777" w:rsidR="0093316C" w:rsidRPr="00A60219" w:rsidRDefault="0093316C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>4</w:t>
            </w:r>
          </w:p>
        </w:tc>
        <w:tc>
          <w:tcPr>
            <w:tcW w:w="1980" w:type="dxa"/>
          </w:tcPr>
          <w:p w14:paraId="34D71369" w14:textId="77777777" w:rsidR="0093316C" w:rsidRPr="00A60219" w:rsidRDefault="0093316C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25.0</w:t>
            </w:r>
          </w:p>
        </w:tc>
      </w:tr>
      <w:tr w:rsidR="0093316C" w:rsidRPr="00A60219" w14:paraId="77A310F1" w14:textId="77777777" w:rsidTr="00F23294">
        <w:tc>
          <w:tcPr>
            <w:tcW w:w="4765" w:type="dxa"/>
            <w:tcBorders>
              <w:bottom w:val="single" w:sz="4" w:space="0" w:color="auto"/>
            </w:tcBorders>
          </w:tcPr>
          <w:p w14:paraId="233BFC61" w14:textId="77777777" w:rsidR="0093316C" w:rsidRPr="00A60219" w:rsidRDefault="0093316C" w:rsidP="00F23294">
            <w:pPr>
              <w:tabs>
                <w:tab w:val="left" w:pos="1510"/>
              </w:tabs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Separated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F4DDDB1" w14:textId="77777777" w:rsidR="0093316C" w:rsidRPr="00A60219" w:rsidRDefault="0093316C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>1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93EC1F0" w14:textId="77777777" w:rsidR="0093316C" w:rsidRPr="00A60219" w:rsidRDefault="0093316C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6.3</w:t>
            </w:r>
          </w:p>
        </w:tc>
      </w:tr>
      <w:bookmarkEnd w:id="0"/>
    </w:tbl>
    <w:p w14:paraId="7ECBC758" w14:textId="77777777" w:rsidR="0093316C" w:rsidRPr="00A60219" w:rsidRDefault="0093316C">
      <w:pPr>
        <w:rPr>
          <w:sz w:val="22"/>
          <w:szCs w:val="22"/>
        </w:rPr>
      </w:pPr>
    </w:p>
    <w:p w14:paraId="5491D92E" w14:textId="77777777" w:rsidR="0093316C" w:rsidRPr="00A60219" w:rsidRDefault="0093316C">
      <w:pPr>
        <w:rPr>
          <w:sz w:val="22"/>
          <w:szCs w:val="22"/>
        </w:rPr>
      </w:pPr>
    </w:p>
    <w:p w14:paraId="03C5B808" w14:textId="77777777" w:rsidR="0093316C" w:rsidRPr="00A60219" w:rsidRDefault="0093316C">
      <w:pPr>
        <w:rPr>
          <w:sz w:val="22"/>
          <w:szCs w:val="22"/>
        </w:rPr>
      </w:pPr>
    </w:p>
    <w:p w14:paraId="37DFD613" w14:textId="77777777" w:rsidR="0093316C" w:rsidRPr="00A60219" w:rsidRDefault="0093316C">
      <w:pPr>
        <w:rPr>
          <w:sz w:val="22"/>
          <w:szCs w:val="22"/>
        </w:rPr>
      </w:pPr>
    </w:p>
    <w:p w14:paraId="0C4E2E7C" w14:textId="77777777" w:rsidR="0093316C" w:rsidRPr="00A60219" w:rsidRDefault="0093316C">
      <w:pPr>
        <w:rPr>
          <w:sz w:val="22"/>
          <w:szCs w:val="22"/>
        </w:rPr>
      </w:pPr>
    </w:p>
    <w:p w14:paraId="4FF5F04A" w14:textId="77777777" w:rsidR="0093316C" w:rsidRPr="00A60219" w:rsidRDefault="0093316C">
      <w:pPr>
        <w:rPr>
          <w:sz w:val="22"/>
          <w:szCs w:val="22"/>
        </w:rPr>
      </w:pPr>
    </w:p>
    <w:p w14:paraId="68E9E037" w14:textId="77777777" w:rsidR="0093316C" w:rsidRPr="00A60219" w:rsidRDefault="0093316C">
      <w:pPr>
        <w:rPr>
          <w:sz w:val="22"/>
          <w:szCs w:val="22"/>
        </w:rPr>
      </w:pPr>
    </w:p>
    <w:p w14:paraId="4159B5C2" w14:textId="77777777" w:rsidR="0093316C" w:rsidRPr="00A60219" w:rsidRDefault="0093316C">
      <w:pPr>
        <w:rPr>
          <w:sz w:val="22"/>
          <w:szCs w:val="22"/>
        </w:rPr>
      </w:pPr>
    </w:p>
    <w:p w14:paraId="44BB10F4" w14:textId="77777777" w:rsidR="006118E9" w:rsidRDefault="006118E9">
      <w:pPr>
        <w:rPr>
          <w:rFonts w:ascii="Arial" w:hAnsi="Arial" w:cs="Arial"/>
          <w:b/>
          <w:bCs/>
          <w:sz w:val="22"/>
          <w:szCs w:val="22"/>
          <w:shd w:val="clear" w:color="auto" w:fill="FFFFFF"/>
        </w:rPr>
      </w:pPr>
    </w:p>
    <w:p w14:paraId="50C6B1A7" w14:textId="77777777" w:rsidR="006118E9" w:rsidRDefault="006118E9">
      <w:pPr>
        <w:rPr>
          <w:rFonts w:ascii="Arial" w:hAnsi="Arial" w:cs="Arial"/>
          <w:b/>
          <w:bCs/>
          <w:sz w:val="22"/>
          <w:szCs w:val="22"/>
          <w:shd w:val="clear" w:color="auto" w:fill="FFFFFF"/>
        </w:rPr>
      </w:pPr>
    </w:p>
    <w:p w14:paraId="42B9A6EF" w14:textId="77777777" w:rsidR="006118E9" w:rsidRDefault="006118E9">
      <w:pPr>
        <w:rPr>
          <w:rFonts w:ascii="Arial" w:hAnsi="Arial" w:cs="Arial"/>
          <w:b/>
          <w:bCs/>
          <w:sz w:val="22"/>
          <w:szCs w:val="22"/>
          <w:shd w:val="clear" w:color="auto" w:fill="FFFFFF"/>
        </w:rPr>
      </w:pPr>
    </w:p>
    <w:p w14:paraId="0186ED43" w14:textId="77777777" w:rsidR="006118E9" w:rsidRDefault="006118E9">
      <w:pPr>
        <w:rPr>
          <w:rFonts w:ascii="Arial" w:hAnsi="Arial" w:cs="Arial"/>
          <w:b/>
          <w:bCs/>
          <w:sz w:val="22"/>
          <w:szCs w:val="22"/>
          <w:shd w:val="clear" w:color="auto" w:fill="FFFFFF"/>
        </w:rPr>
      </w:pPr>
    </w:p>
    <w:p w14:paraId="4629DC95" w14:textId="6745F2F7" w:rsidR="0093316C" w:rsidRPr="00A60219" w:rsidRDefault="001E17A0">
      <w:pPr>
        <w:rPr>
          <w:rFonts w:ascii="Arial" w:hAnsi="Arial" w:cs="Arial"/>
          <w:b/>
          <w:bCs/>
          <w:sz w:val="22"/>
          <w:szCs w:val="22"/>
          <w:shd w:val="clear" w:color="auto" w:fill="FFFFFF"/>
        </w:rPr>
      </w:pPr>
      <w:r w:rsidRPr="00A60219">
        <w:rPr>
          <w:rFonts w:ascii="Arial" w:hAnsi="Arial" w:cs="Arial"/>
          <w:b/>
          <w:bCs/>
          <w:sz w:val="22"/>
          <w:szCs w:val="22"/>
          <w:shd w:val="clear" w:color="auto" w:fill="FFFFFF"/>
        </w:rPr>
        <w:lastRenderedPageBreak/>
        <w:t>Table 2</w:t>
      </w:r>
      <w:r w:rsidRPr="00A60219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  <w:r w:rsidRPr="00A60219">
        <w:rPr>
          <w:rFonts w:ascii="Arial" w:hAnsi="Arial" w:cs="Arial"/>
          <w:b/>
          <w:bCs/>
          <w:sz w:val="22"/>
          <w:szCs w:val="22"/>
          <w:shd w:val="clear" w:color="auto" w:fill="FFFFFF"/>
        </w:rPr>
        <w:t>Medical/Lactation characteristics of participants (n=16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95"/>
        <w:gridCol w:w="1710"/>
        <w:gridCol w:w="1980"/>
      </w:tblGrid>
      <w:tr w:rsidR="008B33FA" w:rsidRPr="00A60219" w14:paraId="1B8D024B" w14:textId="77777777" w:rsidTr="00F23294">
        <w:tc>
          <w:tcPr>
            <w:tcW w:w="5395" w:type="dxa"/>
            <w:tcBorders>
              <w:bottom w:val="single" w:sz="4" w:space="0" w:color="auto"/>
            </w:tcBorders>
          </w:tcPr>
          <w:p w14:paraId="26E751EA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b/>
                <w:bCs/>
                <w:shd w:val="clear" w:color="auto" w:fill="FFFFFF"/>
              </w:rPr>
              <w:t>Variabl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33E46B1" w14:textId="77777777" w:rsidR="008B33FA" w:rsidRPr="00A60219" w:rsidRDefault="008B33FA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b/>
                <w:bCs/>
                <w:shd w:val="clear" w:color="auto" w:fill="FFFFFF"/>
              </w:rPr>
              <w:t>Frequency (N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72AAF1E" w14:textId="77777777" w:rsidR="008B33FA" w:rsidRPr="00A60219" w:rsidRDefault="008B33FA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b/>
                <w:bCs/>
                <w:shd w:val="clear" w:color="auto" w:fill="FFFFFF"/>
              </w:rPr>
              <w:t>Percentage (%)</w:t>
            </w:r>
          </w:p>
        </w:tc>
      </w:tr>
      <w:tr w:rsidR="008B33FA" w:rsidRPr="00A60219" w14:paraId="2A770911" w14:textId="77777777" w:rsidTr="00F23294">
        <w:tc>
          <w:tcPr>
            <w:tcW w:w="5395" w:type="dxa"/>
            <w:tcBorders>
              <w:top w:val="single" w:sz="4" w:space="0" w:color="auto"/>
            </w:tcBorders>
          </w:tcPr>
          <w:p w14:paraId="0B9DBC69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EPDS, </w:t>
            </w:r>
            <w:r w:rsidRPr="00A60219">
              <w:rPr>
                <w:rFonts w:ascii="Arial" w:hAnsi="Arial" w:cs="Arial"/>
                <w:i/>
                <w:iCs/>
                <w:shd w:val="clear" w:color="auto" w:fill="FFFFFF"/>
              </w:rPr>
              <w:t>mean (SD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D51AE5C" w14:textId="77777777" w:rsidR="008B33FA" w:rsidRPr="00A60219" w:rsidRDefault="008B33FA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>12.88 (7.99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19ACB54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>range: 1-26</w:t>
            </w:r>
          </w:p>
        </w:tc>
      </w:tr>
      <w:tr w:rsidR="008B33FA" w:rsidRPr="00A60219" w14:paraId="44BA2DA7" w14:textId="77777777" w:rsidTr="00F23294">
        <w:tc>
          <w:tcPr>
            <w:tcW w:w="5395" w:type="dxa"/>
          </w:tcPr>
          <w:p w14:paraId="33A3A9D1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Age of child in months, </w:t>
            </w:r>
            <w:r w:rsidRPr="00A60219">
              <w:rPr>
                <w:rFonts w:ascii="Arial" w:hAnsi="Arial" w:cs="Arial"/>
                <w:i/>
                <w:iCs/>
                <w:shd w:val="clear" w:color="auto" w:fill="FFFFFF"/>
              </w:rPr>
              <w:t>mean (SD)</w:t>
            </w:r>
          </w:p>
        </w:tc>
        <w:tc>
          <w:tcPr>
            <w:tcW w:w="1710" w:type="dxa"/>
          </w:tcPr>
          <w:p w14:paraId="28B697B3" w14:textId="77777777" w:rsidR="008B33FA" w:rsidRPr="00A60219" w:rsidRDefault="008B33FA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>13.56 (6.13)</w:t>
            </w:r>
          </w:p>
        </w:tc>
        <w:tc>
          <w:tcPr>
            <w:tcW w:w="1980" w:type="dxa"/>
          </w:tcPr>
          <w:p w14:paraId="7FE664E9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>range: 6-24</w:t>
            </w:r>
          </w:p>
        </w:tc>
      </w:tr>
      <w:tr w:rsidR="008B33FA" w:rsidRPr="00A60219" w14:paraId="1BC001C7" w14:textId="77777777" w:rsidTr="00F23294">
        <w:tc>
          <w:tcPr>
            <w:tcW w:w="5395" w:type="dxa"/>
          </w:tcPr>
          <w:p w14:paraId="35762A39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>Parity</w:t>
            </w:r>
          </w:p>
        </w:tc>
        <w:tc>
          <w:tcPr>
            <w:tcW w:w="1710" w:type="dxa"/>
          </w:tcPr>
          <w:p w14:paraId="113E9C49" w14:textId="77777777" w:rsidR="008B33FA" w:rsidRPr="00A60219" w:rsidRDefault="008B33FA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1980" w:type="dxa"/>
          </w:tcPr>
          <w:p w14:paraId="29FE4C40" w14:textId="77777777" w:rsidR="008B33FA" w:rsidRPr="00A60219" w:rsidRDefault="008B33FA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</w:p>
        </w:tc>
      </w:tr>
      <w:tr w:rsidR="008B33FA" w:rsidRPr="00A60219" w14:paraId="7AE436C1" w14:textId="77777777" w:rsidTr="00F23294">
        <w:tc>
          <w:tcPr>
            <w:tcW w:w="5395" w:type="dxa"/>
          </w:tcPr>
          <w:p w14:paraId="3010F08F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Primipara</w:t>
            </w:r>
          </w:p>
        </w:tc>
        <w:tc>
          <w:tcPr>
            <w:tcW w:w="1710" w:type="dxa"/>
          </w:tcPr>
          <w:p w14:paraId="14E95972" w14:textId="77777777" w:rsidR="008B33FA" w:rsidRPr="00A60219" w:rsidRDefault="008B33FA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>11</w:t>
            </w:r>
          </w:p>
        </w:tc>
        <w:tc>
          <w:tcPr>
            <w:tcW w:w="1980" w:type="dxa"/>
          </w:tcPr>
          <w:p w14:paraId="5719266E" w14:textId="77777777" w:rsidR="008B33FA" w:rsidRPr="00A60219" w:rsidRDefault="008B33FA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>68.8</w:t>
            </w:r>
          </w:p>
        </w:tc>
      </w:tr>
      <w:tr w:rsidR="008B33FA" w:rsidRPr="00A60219" w14:paraId="52584675" w14:textId="77777777" w:rsidTr="00F23294">
        <w:tc>
          <w:tcPr>
            <w:tcW w:w="5395" w:type="dxa"/>
          </w:tcPr>
          <w:p w14:paraId="2015806D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Multipara</w:t>
            </w:r>
          </w:p>
        </w:tc>
        <w:tc>
          <w:tcPr>
            <w:tcW w:w="1710" w:type="dxa"/>
          </w:tcPr>
          <w:p w14:paraId="73ECA83E" w14:textId="77777777" w:rsidR="008B33FA" w:rsidRPr="00A60219" w:rsidRDefault="008B33FA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5</w:t>
            </w:r>
          </w:p>
        </w:tc>
        <w:tc>
          <w:tcPr>
            <w:tcW w:w="1980" w:type="dxa"/>
          </w:tcPr>
          <w:p w14:paraId="58FF39C6" w14:textId="77777777" w:rsidR="008B33FA" w:rsidRPr="00A60219" w:rsidRDefault="008B33FA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>31.3</w:t>
            </w:r>
          </w:p>
        </w:tc>
      </w:tr>
      <w:tr w:rsidR="008B33FA" w:rsidRPr="00A60219" w14:paraId="1724CA19" w14:textId="77777777" w:rsidTr="00F23294">
        <w:tc>
          <w:tcPr>
            <w:tcW w:w="5395" w:type="dxa"/>
          </w:tcPr>
          <w:p w14:paraId="1F93D511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>Mode of delivery</w:t>
            </w:r>
          </w:p>
        </w:tc>
        <w:tc>
          <w:tcPr>
            <w:tcW w:w="1710" w:type="dxa"/>
          </w:tcPr>
          <w:p w14:paraId="0561A97F" w14:textId="77777777" w:rsidR="008B33FA" w:rsidRPr="00A60219" w:rsidRDefault="008B33FA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1980" w:type="dxa"/>
          </w:tcPr>
          <w:p w14:paraId="0EB02915" w14:textId="77777777" w:rsidR="008B33FA" w:rsidRPr="00A60219" w:rsidRDefault="008B33FA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</w:p>
        </w:tc>
      </w:tr>
      <w:tr w:rsidR="008B33FA" w:rsidRPr="00A60219" w14:paraId="4B39DABA" w14:textId="77777777" w:rsidTr="00F23294">
        <w:tc>
          <w:tcPr>
            <w:tcW w:w="5395" w:type="dxa"/>
          </w:tcPr>
          <w:p w14:paraId="7969CEC9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Vaginal</w:t>
            </w:r>
          </w:p>
        </w:tc>
        <w:tc>
          <w:tcPr>
            <w:tcW w:w="1710" w:type="dxa"/>
          </w:tcPr>
          <w:p w14:paraId="6B2EED94" w14:textId="77777777" w:rsidR="008B33FA" w:rsidRPr="00A60219" w:rsidRDefault="008B33FA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>13</w:t>
            </w:r>
          </w:p>
        </w:tc>
        <w:tc>
          <w:tcPr>
            <w:tcW w:w="1980" w:type="dxa"/>
          </w:tcPr>
          <w:p w14:paraId="025D2AA6" w14:textId="77777777" w:rsidR="008B33FA" w:rsidRPr="00A60219" w:rsidRDefault="008B33FA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>81.2</w:t>
            </w:r>
          </w:p>
        </w:tc>
      </w:tr>
      <w:tr w:rsidR="008B33FA" w:rsidRPr="00A60219" w14:paraId="2077D1D8" w14:textId="77777777" w:rsidTr="00F23294">
        <w:tc>
          <w:tcPr>
            <w:tcW w:w="5395" w:type="dxa"/>
          </w:tcPr>
          <w:p w14:paraId="0588E2CC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Cesarean section</w:t>
            </w:r>
          </w:p>
        </w:tc>
        <w:tc>
          <w:tcPr>
            <w:tcW w:w="1710" w:type="dxa"/>
          </w:tcPr>
          <w:p w14:paraId="6F7172B0" w14:textId="77777777" w:rsidR="008B33FA" w:rsidRPr="00A60219" w:rsidRDefault="008B33FA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3</w:t>
            </w:r>
          </w:p>
        </w:tc>
        <w:tc>
          <w:tcPr>
            <w:tcW w:w="1980" w:type="dxa"/>
          </w:tcPr>
          <w:p w14:paraId="6E49CE2F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     18.8</w:t>
            </w:r>
          </w:p>
        </w:tc>
      </w:tr>
      <w:tr w:rsidR="008B33FA" w:rsidRPr="00A60219" w14:paraId="0015CCDB" w14:textId="77777777" w:rsidTr="00F23294">
        <w:tc>
          <w:tcPr>
            <w:tcW w:w="5395" w:type="dxa"/>
          </w:tcPr>
          <w:p w14:paraId="2FBA0D2F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>Diagnosis of depression/anxiety before pregnancy</w:t>
            </w:r>
          </w:p>
        </w:tc>
        <w:tc>
          <w:tcPr>
            <w:tcW w:w="1710" w:type="dxa"/>
          </w:tcPr>
          <w:p w14:paraId="0F988304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1980" w:type="dxa"/>
          </w:tcPr>
          <w:p w14:paraId="68E6FA1B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</w:p>
        </w:tc>
      </w:tr>
      <w:tr w:rsidR="008B33FA" w:rsidRPr="00A60219" w14:paraId="1C8C451D" w14:textId="77777777" w:rsidTr="00F23294">
        <w:tc>
          <w:tcPr>
            <w:tcW w:w="5395" w:type="dxa"/>
          </w:tcPr>
          <w:p w14:paraId="5F60A860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Yes</w:t>
            </w:r>
          </w:p>
        </w:tc>
        <w:tc>
          <w:tcPr>
            <w:tcW w:w="1710" w:type="dxa"/>
          </w:tcPr>
          <w:p w14:paraId="1A285B45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      2</w:t>
            </w:r>
          </w:p>
        </w:tc>
        <w:tc>
          <w:tcPr>
            <w:tcW w:w="1980" w:type="dxa"/>
          </w:tcPr>
          <w:p w14:paraId="194238DD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     12.5</w:t>
            </w:r>
          </w:p>
        </w:tc>
      </w:tr>
      <w:tr w:rsidR="008B33FA" w:rsidRPr="00A60219" w14:paraId="28C2EDA8" w14:textId="77777777" w:rsidTr="00F23294">
        <w:tc>
          <w:tcPr>
            <w:tcW w:w="5395" w:type="dxa"/>
          </w:tcPr>
          <w:p w14:paraId="4C44204F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No</w:t>
            </w:r>
          </w:p>
        </w:tc>
        <w:tc>
          <w:tcPr>
            <w:tcW w:w="1710" w:type="dxa"/>
          </w:tcPr>
          <w:p w14:paraId="6C984812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    14</w:t>
            </w:r>
          </w:p>
        </w:tc>
        <w:tc>
          <w:tcPr>
            <w:tcW w:w="1980" w:type="dxa"/>
          </w:tcPr>
          <w:p w14:paraId="2911BE6C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     87.5</w:t>
            </w:r>
          </w:p>
        </w:tc>
      </w:tr>
      <w:tr w:rsidR="008B33FA" w:rsidRPr="00A60219" w14:paraId="0A4D0BA4" w14:textId="77777777" w:rsidTr="00F23294">
        <w:tc>
          <w:tcPr>
            <w:tcW w:w="5395" w:type="dxa"/>
          </w:tcPr>
          <w:p w14:paraId="59241741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>Complications of pregnancy (e.g., gestational diabetes or hypertension, preeclampsia)</w:t>
            </w:r>
          </w:p>
        </w:tc>
        <w:tc>
          <w:tcPr>
            <w:tcW w:w="1710" w:type="dxa"/>
          </w:tcPr>
          <w:p w14:paraId="589CEE8E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1980" w:type="dxa"/>
          </w:tcPr>
          <w:p w14:paraId="1778A48A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</w:p>
        </w:tc>
      </w:tr>
      <w:tr w:rsidR="008B33FA" w:rsidRPr="00A60219" w14:paraId="3E31ED8B" w14:textId="77777777" w:rsidTr="00F23294">
        <w:tc>
          <w:tcPr>
            <w:tcW w:w="5395" w:type="dxa"/>
          </w:tcPr>
          <w:p w14:paraId="48C44D52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Yes</w:t>
            </w:r>
          </w:p>
        </w:tc>
        <w:tc>
          <w:tcPr>
            <w:tcW w:w="1710" w:type="dxa"/>
          </w:tcPr>
          <w:p w14:paraId="2DD72C37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      2</w:t>
            </w:r>
          </w:p>
        </w:tc>
        <w:tc>
          <w:tcPr>
            <w:tcW w:w="1980" w:type="dxa"/>
          </w:tcPr>
          <w:p w14:paraId="32C80343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     12.5</w:t>
            </w:r>
          </w:p>
        </w:tc>
      </w:tr>
      <w:tr w:rsidR="008B33FA" w:rsidRPr="00A60219" w14:paraId="1998C43F" w14:textId="77777777" w:rsidTr="00F23294">
        <w:tc>
          <w:tcPr>
            <w:tcW w:w="5395" w:type="dxa"/>
          </w:tcPr>
          <w:p w14:paraId="1C72BCEC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No</w:t>
            </w:r>
          </w:p>
        </w:tc>
        <w:tc>
          <w:tcPr>
            <w:tcW w:w="1710" w:type="dxa"/>
          </w:tcPr>
          <w:p w14:paraId="78C671E3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    14</w:t>
            </w:r>
          </w:p>
        </w:tc>
        <w:tc>
          <w:tcPr>
            <w:tcW w:w="1980" w:type="dxa"/>
          </w:tcPr>
          <w:p w14:paraId="700C0E98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     87.5</w:t>
            </w:r>
          </w:p>
        </w:tc>
      </w:tr>
      <w:tr w:rsidR="008B33FA" w:rsidRPr="00A60219" w14:paraId="5AE92C17" w14:textId="77777777" w:rsidTr="00F23294">
        <w:tc>
          <w:tcPr>
            <w:tcW w:w="5395" w:type="dxa"/>
          </w:tcPr>
          <w:p w14:paraId="14AD7570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>Decision to breastfeed infant was made</w:t>
            </w:r>
          </w:p>
        </w:tc>
        <w:tc>
          <w:tcPr>
            <w:tcW w:w="1710" w:type="dxa"/>
          </w:tcPr>
          <w:p w14:paraId="5D7F0747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1980" w:type="dxa"/>
          </w:tcPr>
          <w:p w14:paraId="6D471478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</w:p>
        </w:tc>
      </w:tr>
      <w:tr w:rsidR="008B33FA" w:rsidRPr="00A60219" w14:paraId="61AF3632" w14:textId="77777777" w:rsidTr="00F23294">
        <w:tc>
          <w:tcPr>
            <w:tcW w:w="5395" w:type="dxa"/>
          </w:tcPr>
          <w:p w14:paraId="3E4D48CB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Before pregnancy</w:t>
            </w:r>
          </w:p>
        </w:tc>
        <w:tc>
          <w:tcPr>
            <w:tcW w:w="1710" w:type="dxa"/>
          </w:tcPr>
          <w:p w14:paraId="35EE76CD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      8</w:t>
            </w:r>
          </w:p>
        </w:tc>
        <w:tc>
          <w:tcPr>
            <w:tcW w:w="1980" w:type="dxa"/>
          </w:tcPr>
          <w:p w14:paraId="18507542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     50.0</w:t>
            </w:r>
          </w:p>
        </w:tc>
      </w:tr>
      <w:tr w:rsidR="008B33FA" w:rsidRPr="00A60219" w14:paraId="430BEEE4" w14:textId="77777777" w:rsidTr="00F23294">
        <w:tc>
          <w:tcPr>
            <w:tcW w:w="5395" w:type="dxa"/>
          </w:tcPr>
          <w:p w14:paraId="19BF1879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During pregnancy</w:t>
            </w:r>
          </w:p>
        </w:tc>
        <w:tc>
          <w:tcPr>
            <w:tcW w:w="1710" w:type="dxa"/>
          </w:tcPr>
          <w:p w14:paraId="531A9A8B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      6</w:t>
            </w:r>
          </w:p>
        </w:tc>
        <w:tc>
          <w:tcPr>
            <w:tcW w:w="1980" w:type="dxa"/>
          </w:tcPr>
          <w:p w14:paraId="3EA7B65D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     37.5</w:t>
            </w:r>
          </w:p>
        </w:tc>
      </w:tr>
      <w:tr w:rsidR="008B33FA" w:rsidRPr="00A60219" w14:paraId="6E2F6330" w14:textId="77777777" w:rsidTr="00F23294">
        <w:tc>
          <w:tcPr>
            <w:tcW w:w="5395" w:type="dxa"/>
          </w:tcPr>
          <w:p w14:paraId="3BD88A41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After birth</w:t>
            </w:r>
          </w:p>
        </w:tc>
        <w:tc>
          <w:tcPr>
            <w:tcW w:w="1710" w:type="dxa"/>
          </w:tcPr>
          <w:p w14:paraId="7D3CA8E4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      2</w:t>
            </w:r>
          </w:p>
        </w:tc>
        <w:tc>
          <w:tcPr>
            <w:tcW w:w="1980" w:type="dxa"/>
          </w:tcPr>
          <w:p w14:paraId="1B282565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     12.5</w:t>
            </w:r>
          </w:p>
        </w:tc>
      </w:tr>
      <w:tr w:rsidR="008B33FA" w:rsidRPr="00A60219" w14:paraId="4C6A59CF" w14:textId="77777777" w:rsidTr="00F23294">
        <w:tc>
          <w:tcPr>
            <w:tcW w:w="5395" w:type="dxa"/>
          </w:tcPr>
          <w:p w14:paraId="2AFD1DED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>Breastfeeding education during pregnancy or inpatient postpartum</w:t>
            </w:r>
          </w:p>
        </w:tc>
        <w:tc>
          <w:tcPr>
            <w:tcW w:w="1710" w:type="dxa"/>
          </w:tcPr>
          <w:p w14:paraId="4B71DFBE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1980" w:type="dxa"/>
          </w:tcPr>
          <w:p w14:paraId="6AA16346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</w:p>
        </w:tc>
      </w:tr>
      <w:tr w:rsidR="008B33FA" w:rsidRPr="00A60219" w14:paraId="287D86DB" w14:textId="77777777" w:rsidTr="00F23294">
        <w:tc>
          <w:tcPr>
            <w:tcW w:w="5395" w:type="dxa"/>
          </w:tcPr>
          <w:p w14:paraId="27042AD3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Yes</w:t>
            </w:r>
          </w:p>
        </w:tc>
        <w:tc>
          <w:tcPr>
            <w:tcW w:w="1710" w:type="dxa"/>
          </w:tcPr>
          <w:p w14:paraId="65EBA536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    13</w:t>
            </w:r>
          </w:p>
        </w:tc>
        <w:tc>
          <w:tcPr>
            <w:tcW w:w="1980" w:type="dxa"/>
          </w:tcPr>
          <w:p w14:paraId="1C2DEA2D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     81.2</w:t>
            </w:r>
          </w:p>
        </w:tc>
      </w:tr>
      <w:tr w:rsidR="008B33FA" w:rsidRPr="00A60219" w14:paraId="67D2528E" w14:textId="77777777" w:rsidTr="00F23294">
        <w:tc>
          <w:tcPr>
            <w:tcW w:w="5395" w:type="dxa"/>
          </w:tcPr>
          <w:p w14:paraId="72AB5679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No</w:t>
            </w:r>
          </w:p>
        </w:tc>
        <w:tc>
          <w:tcPr>
            <w:tcW w:w="1710" w:type="dxa"/>
          </w:tcPr>
          <w:p w14:paraId="322154C5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      3</w:t>
            </w:r>
          </w:p>
        </w:tc>
        <w:tc>
          <w:tcPr>
            <w:tcW w:w="1980" w:type="dxa"/>
          </w:tcPr>
          <w:p w14:paraId="43BDEA4D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     18.8</w:t>
            </w:r>
          </w:p>
        </w:tc>
      </w:tr>
      <w:tr w:rsidR="008B33FA" w:rsidRPr="00A60219" w14:paraId="0497E7AF" w14:textId="77777777" w:rsidTr="00F23294">
        <w:tc>
          <w:tcPr>
            <w:tcW w:w="5395" w:type="dxa"/>
          </w:tcPr>
          <w:p w14:paraId="0AB5EF7A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>Prior breastfeeding experience</w:t>
            </w:r>
          </w:p>
        </w:tc>
        <w:tc>
          <w:tcPr>
            <w:tcW w:w="1710" w:type="dxa"/>
          </w:tcPr>
          <w:p w14:paraId="00B0BF4A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1980" w:type="dxa"/>
          </w:tcPr>
          <w:p w14:paraId="17A7348E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</w:p>
        </w:tc>
      </w:tr>
      <w:tr w:rsidR="008B33FA" w:rsidRPr="00A60219" w14:paraId="19924163" w14:textId="77777777" w:rsidTr="00F23294">
        <w:tc>
          <w:tcPr>
            <w:tcW w:w="5395" w:type="dxa"/>
          </w:tcPr>
          <w:p w14:paraId="529FD71D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Yes</w:t>
            </w:r>
          </w:p>
        </w:tc>
        <w:tc>
          <w:tcPr>
            <w:tcW w:w="1710" w:type="dxa"/>
          </w:tcPr>
          <w:p w14:paraId="590C4E03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      3</w:t>
            </w:r>
          </w:p>
        </w:tc>
        <w:tc>
          <w:tcPr>
            <w:tcW w:w="1980" w:type="dxa"/>
          </w:tcPr>
          <w:p w14:paraId="48199C69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     18.8</w:t>
            </w:r>
          </w:p>
        </w:tc>
      </w:tr>
      <w:tr w:rsidR="008B33FA" w:rsidRPr="00A60219" w14:paraId="01C1D67C" w14:textId="77777777" w:rsidTr="00F23294">
        <w:tc>
          <w:tcPr>
            <w:tcW w:w="5395" w:type="dxa"/>
          </w:tcPr>
          <w:p w14:paraId="1AE33342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No</w:t>
            </w:r>
          </w:p>
        </w:tc>
        <w:tc>
          <w:tcPr>
            <w:tcW w:w="1710" w:type="dxa"/>
          </w:tcPr>
          <w:p w14:paraId="1932189C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    13</w:t>
            </w:r>
          </w:p>
        </w:tc>
        <w:tc>
          <w:tcPr>
            <w:tcW w:w="1980" w:type="dxa"/>
          </w:tcPr>
          <w:p w14:paraId="31E6E3E7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     81.2</w:t>
            </w:r>
          </w:p>
        </w:tc>
      </w:tr>
      <w:tr w:rsidR="008B33FA" w:rsidRPr="00A60219" w14:paraId="1FD9D1D0" w14:textId="77777777" w:rsidTr="00F23294">
        <w:tc>
          <w:tcPr>
            <w:tcW w:w="5395" w:type="dxa"/>
          </w:tcPr>
          <w:p w14:paraId="044E040E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>Exclusive breastfeeding duration</w:t>
            </w:r>
          </w:p>
        </w:tc>
        <w:tc>
          <w:tcPr>
            <w:tcW w:w="1710" w:type="dxa"/>
          </w:tcPr>
          <w:p w14:paraId="3FFE389F" w14:textId="77777777" w:rsidR="008B33FA" w:rsidRPr="00A60219" w:rsidRDefault="008B33FA" w:rsidP="00F23294">
            <w:pPr>
              <w:spacing w:after="100" w:afterAutospacing="1"/>
              <w:jc w:val="center"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A60219">
              <w:rPr>
                <w:rFonts w:ascii="Arial" w:hAnsi="Arial" w:cs="Arial"/>
                <w:color w:val="FF0000"/>
                <w:shd w:val="clear" w:color="auto" w:fill="FFFFFF"/>
              </w:rPr>
              <w:t xml:space="preserve">  </w:t>
            </w:r>
          </w:p>
        </w:tc>
        <w:tc>
          <w:tcPr>
            <w:tcW w:w="1980" w:type="dxa"/>
          </w:tcPr>
          <w:p w14:paraId="16CF0AB0" w14:textId="77777777" w:rsidR="008B33FA" w:rsidRPr="00A60219" w:rsidRDefault="008B33FA" w:rsidP="00F23294">
            <w:pPr>
              <w:spacing w:after="100" w:afterAutospacing="1"/>
              <w:jc w:val="center"/>
              <w:rPr>
                <w:rFonts w:ascii="Arial" w:hAnsi="Arial" w:cs="Arial"/>
                <w:color w:val="FF0000"/>
                <w:shd w:val="clear" w:color="auto" w:fill="FFFFFF"/>
              </w:rPr>
            </w:pPr>
          </w:p>
        </w:tc>
      </w:tr>
      <w:tr w:rsidR="008B33FA" w:rsidRPr="00A60219" w14:paraId="5B6E0016" w14:textId="77777777" w:rsidTr="00F23294">
        <w:tc>
          <w:tcPr>
            <w:tcW w:w="5395" w:type="dxa"/>
          </w:tcPr>
          <w:p w14:paraId="0252E42B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0 </w:t>
            </w:r>
            <w:proofErr w:type="gramStart"/>
            <w:r w:rsidRPr="00A60219">
              <w:rPr>
                <w:rFonts w:ascii="Arial" w:hAnsi="Arial" w:cs="Arial"/>
                <w:shd w:val="clear" w:color="auto" w:fill="FFFFFF"/>
              </w:rPr>
              <w:t>hour</w:t>
            </w:r>
            <w:proofErr w:type="gramEnd"/>
            <w:r w:rsidRPr="00A60219">
              <w:rPr>
                <w:rFonts w:ascii="Arial" w:hAnsi="Arial" w:cs="Arial"/>
                <w:shd w:val="clear" w:color="auto" w:fill="FFFFFF"/>
              </w:rPr>
              <w:t>-1 week</w:t>
            </w:r>
          </w:p>
        </w:tc>
        <w:tc>
          <w:tcPr>
            <w:tcW w:w="1710" w:type="dxa"/>
          </w:tcPr>
          <w:p w14:paraId="410803A9" w14:textId="77777777" w:rsidR="008B33FA" w:rsidRPr="00A60219" w:rsidRDefault="008B33FA" w:rsidP="00F23294">
            <w:pPr>
              <w:spacing w:after="100" w:afterAutospacing="1"/>
              <w:jc w:val="center"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2</w:t>
            </w:r>
          </w:p>
        </w:tc>
        <w:tc>
          <w:tcPr>
            <w:tcW w:w="1980" w:type="dxa"/>
          </w:tcPr>
          <w:p w14:paraId="6B815385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     12.5   </w:t>
            </w:r>
          </w:p>
        </w:tc>
      </w:tr>
      <w:tr w:rsidR="008B33FA" w:rsidRPr="00A60219" w14:paraId="169817F4" w14:textId="77777777" w:rsidTr="00F23294">
        <w:tc>
          <w:tcPr>
            <w:tcW w:w="5395" w:type="dxa"/>
          </w:tcPr>
          <w:p w14:paraId="2606460D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color w:val="FF0000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2-6 weeks</w:t>
            </w:r>
          </w:p>
        </w:tc>
        <w:tc>
          <w:tcPr>
            <w:tcW w:w="1710" w:type="dxa"/>
          </w:tcPr>
          <w:p w14:paraId="59BA3670" w14:textId="77777777" w:rsidR="008B33FA" w:rsidRPr="00A60219" w:rsidRDefault="008B33FA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3</w:t>
            </w:r>
          </w:p>
        </w:tc>
        <w:tc>
          <w:tcPr>
            <w:tcW w:w="1980" w:type="dxa"/>
          </w:tcPr>
          <w:p w14:paraId="57C75F19" w14:textId="77777777" w:rsidR="008B33FA" w:rsidRPr="00A60219" w:rsidRDefault="008B33FA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>18.8</w:t>
            </w:r>
          </w:p>
        </w:tc>
      </w:tr>
      <w:tr w:rsidR="008B33FA" w:rsidRPr="00A60219" w14:paraId="79F277E2" w14:textId="77777777" w:rsidTr="00F23294">
        <w:tc>
          <w:tcPr>
            <w:tcW w:w="5395" w:type="dxa"/>
          </w:tcPr>
          <w:p w14:paraId="63DBA542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7 weeks-3 months</w:t>
            </w:r>
          </w:p>
        </w:tc>
        <w:tc>
          <w:tcPr>
            <w:tcW w:w="1710" w:type="dxa"/>
          </w:tcPr>
          <w:p w14:paraId="7C5FC8F6" w14:textId="77777777" w:rsidR="008B33FA" w:rsidRPr="00A60219" w:rsidRDefault="008B33FA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5</w:t>
            </w:r>
          </w:p>
        </w:tc>
        <w:tc>
          <w:tcPr>
            <w:tcW w:w="1980" w:type="dxa"/>
          </w:tcPr>
          <w:p w14:paraId="01AD8C78" w14:textId="77777777" w:rsidR="008B33FA" w:rsidRPr="00A60219" w:rsidRDefault="008B33FA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>31.3</w:t>
            </w:r>
          </w:p>
        </w:tc>
      </w:tr>
      <w:tr w:rsidR="008B33FA" w:rsidRPr="00A60219" w14:paraId="6C6C1E41" w14:textId="77777777" w:rsidTr="00F23294">
        <w:tc>
          <w:tcPr>
            <w:tcW w:w="5395" w:type="dxa"/>
          </w:tcPr>
          <w:p w14:paraId="65EE2452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4-5 months</w:t>
            </w:r>
          </w:p>
        </w:tc>
        <w:tc>
          <w:tcPr>
            <w:tcW w:w="1710" w:type="dxa"/>
          </w:tcPr>
          <w:p w14:paraId="7BF43B12" w14:textId="77777777" w:rsidR="008B33FA" w:rsidRPr="00A60219" w:rsidRDefault="008B33FA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4</w:t>
            </w:r>
          </w:p>
        </w:tc>
        <w:tc>
          <w:tcPr>
            <w:tcW w:w="1980" w:type="dxa"/>
          </w:tcPr>
          <w:p w14:paraId="638B2736" w14:textId="77777777" w:rsidR="008B33FA" w:rsidRPr="00A60219" w:rsidRDefault="008B33FA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>25.0</w:t>
            </w:r>
          </w:p>
        </w:tc>
      </w:tr>
      <w:tr w:rsidR="008B33FA" w:rsidRPr="00A60219" w14:paraId="60CBA1DA" w14:textId="77777777" w:rsidTr="00F23294">
        <w:tc>
          <w:tcPr>
            <w:tcW w:w="5395" w:type="dxa"/>
          </w:tcPr>
          <w:p w14:paraId="0AD18313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</w:t>
            </w:r>
            <w:r w:rsidRPr="00A60219">
              <w:rPr>
                <w:rFonts w:ascii="Arial" w:hAnsi="Arial" w:cs="Arial"/>
                <w:u w:val="single"/>
                <w:shd w:val="clear" w:color="auto" w:fill="FFFFFF"/>
              </w:rPr>
              <w:t>&gt;</w:t>
            </w:r>
            <w:r w:rsidRPr="00A60219">
              <w:rPr>
                <w:rFonts w:ascii="Arial" w:hAnsi="Arial" w:cs="Arial"/>
                <w:shd w:val="clear" w:color="auto" w:fill="FFFFFF"/>
              </w:rPr>
              <w:t xml:space="preserve">6 months </w:t>
            </w:r>
          </w:p>
        </w:tc>
        <w:tc>
          <w:tcPr>
            <w:tcW w:w="1710" w:type="dxa"/>
          </w:tcPr>
          <w:p w14:paraId="229E3344" w14:textId="77777777" w:rsidR="008B33FA" w:rsidRPr="00A60219" w:rsidRDefault="008B33FA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2</w:t>
            </w:r>
          </w:p>
        </w:tc>
        <w:tc>
          <w:tcPr>
            <w:tcW w:w="1980" w:type="dxa"/>
          </w:tcPr>
          <w:p w14:paraId="2A21767F" w14:textId="77777777" w:rsidR="008B33FA" w:rsidRPr="00A60219" w:rsidRDefault="008B33FA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>12.5</w:t>
            </w:r>
          </w:p>
        </w:tc>
      </w:tr>
      <w:tr w:rsidR="008B33FA" w:rsidRPr="00A60219" w14:paraId="249A4D56" w14:textId="77777777" w:rsidTr="00F23294">
        <w:tc>
          <w:tcPr>
            <w:tcW w:w="5395" w:type="dxa"/>
          </w:tcPr>
          <w:p w14:paraId="7F0D1F7A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Ever had postpartum depressive symptoms </w:t>
            </w:r>
          </w:p>
        </w:tc>
        <w:tc>
          <w:tcPr>
            <w:tcW w:w="1710" w:type="dxa"/>
          </w:tcPr>
          <w:p w14:paraId="357D921E" w14:textId="77777777" w:rsidR="008B33FA" w:rsidRPr="00A60219" w:rsidRDefault="008B33FA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1980" w:type="dxa"/>
          </w:tcPr>
          <w:p w14:paraId="2D5B5A0C" w14:textId="77777777" w:rsidR="008B33FA" w:rsidRPr="00A60219" w:rsidRDefault="008B33FA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</w:p>
        </w:tc>
      </w:tr>
      <w:tr w:rsidR="008B33FA" w:rsidRPr="00A60219" w14:paraId="4298D8D5" w14:textId="77777777" w:rsidTr="00F23294">
        <w:tc>
          <w:tcPr>
            <w:tcW w:w="5395" w:type="dxa"/>
          </w:tcPr>
          <w:p w14:paraId="4E95A0F3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Yes</w:t>
            </w:r>
          </w:p>
        </w:tc>
        <w:tc>
          <w:tcPr>
            <w:tcW w:w="1710" w:type="dxa"/>
          </w:tcPr>
          <w:p w14:paraId="5D4C79C5" w14:textId="77777777" w:rsidR="008B33FA" w:rsidRPr="00A60219" w:rsidRDefault="008B33FA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>14</w:t>
            </w:r>
          </w:p>
        </w:tc>
        <w:tc>
          <w:tcPr>
            <w:tcW w:w="1980" w:type="dxa"/>
          </w:tcPr>
          <w:p w14:paraId="59E85F32" w14:textId="77777777" w:rsidR="008B33FA" w:rsidRPr="00A60219" w:rsidRDefault="008B33FA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>87.5</w:t>
            </w:r>
          </w:p>
        </w:tc>
      </w:tr>
      <w:tr w:rsidR="008B33FA" w:rsidRPr="00A60219" w14:paraId="37A41BD0" w14:textId="77777777" w:rsidTr="00F23294">
        <w:tc>
          <w:tcPr>
            <w:tcW w:w="5395" w:type="dxa"/>
          </w:tcPr>
          <w:p w14:paraId="7CC32AC8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No</w:t>
            </w:r>
          </w:p>
        </w:tc>
        <w:tc>
          <w:tcPr>
            <w:tcW w:w="1710" w:type="dxa"/>
          </w:tcPr>
          <w:p w14:paraId="664D3ED4" w14:textId="77777777" w:rsidR="008B33FA" w:rsidRPr="00A60219" w:rsidRDefault="008B33FA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2</w:t>
            </w:r>
          </w:p>
        </w:tc>
        <w:tc>
          <w:tcPr>
            <w:tcW w:w="1980" w:type="dxa"/>
          </w:tcPr>
          <w:p w14:paraId="3C7034BD" w14:textId="77777777" w:rsidR="008B33FA" w:rsidRPr="00A60219" w:rsidRDefault="008B33FA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>12.5</w:t>
            </w:r>
          </w:p>
        </w:tc>
      </w:tr>
      <w:tr w:rsidR="008B33FA" w:rsidRPr="00A60219" w14:paraId="48C84FEB" w14:textId="77777777" w:rsidTr="00F23294">
        <w:tc>
          <w:tcPr>
            <w:tcW w:w="5395" w:type="dxa"/>
          </w:tcPr>
          <w:p w14:paraId="2DCBDCA5" w14:textId="251B8A2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>Breastfeeding grief contributed to postpartum depression</w:t>
            </w:r>
            <w:r w:rsidR="00D43D38" w:rsidRPr="00A60219">
              <w:rPr>
                <w:rFonts w:ascii="Arial" w:hAnsi="Arial" w:cs="Arial"/>
                <w:shd w:val="clear" w:color="auto" w:fill="FFFFFF"/>
              </w:rPr>
              <w:t xml:space="preserve"> symptoms</w:t>
            </w:r>
          </w:p>
        </w:tc>
        <w:tc>
          <w:tcPr>
            <w:tcW w:w="1710" w:type="dxa"/>
          </w:tcPr>
          <w:p w14:paraId="00DC76DE" w14:textId="77777777" w:rsidR="008B33FA" w:rsidRPr="00A60219" w:rsidRDefault="008B33FA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1980" w:type="dxa"/>
          </w:tcPr>
          <w:p w14:paraId="24C8DCB8" w14:textId="77777777" w:rsidR="008B33FA" w:rsidRPr="00A60219" w:rsidRDefault="008B33FA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</w:p>
        </w:tc>
      </w:tr>
      <w:tr w:rsidR="008B33FA" w:rsidRPr="00A60219" w14:paraId="66D5FC77" w14:textId="77777777" w:rsidTr="00F23294">
        <w:tc>
          <w:tcPr>
            <w:tcW w:w="5395" w:type="dxa"/>
          </w:tcPr>
          <w:p w14:paraId="47AEBDE1" w14:textId="77777777" w:rsidR="008B33FA" w:rsidRPr="00A60219" w:rsidRDefault="008B33FA" w:rsidP="00F23294">
            <w:pPr>
              <w:spacing w:after="100" w:afterAutospacing="1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 xml:space="preserve">      Yes</w:t>
            </w:r>
          </w:p>
        </w:tc>
        <w:tc>
          <w:tcPr>
            <w:tcW w:w="1710" w:type="dxa"/>
          </w:tcPr>
          <w:p w14:paraId="15B73842" w14:textId="77777777" w:rsidR="008B33FA" w:rsidRPr="00A60219" w:rsidRDefault="008B33FA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>16</w:t>
            </w:r>
          </w:p>
        </w:tc>
        <w:tc>
          <w:tcPr>
            <w:tcW w:w="1980" w:type="dxa"/>
          </w:tcPr>
          <w:p w14:paraId="30F5F573" w14:textId="77777777" w:rsidR="008B33FA" w:rsidRPr="00A60219" w:rsidRDefault="008B33FA" w:rsidP="00F23294">
            <w:pPr>
              <w:spacing w:after="100" w:afterAutospacing="1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A60219">
              <w:rPr>
                <w:rFonts w:ascii="Arial" w:hAnsi="Arial" w:cs="Arial"/>
                <w:shd w:val="clear" w:color="auto" w:fill="FFFFFF"/>
              </w:rPr>
              <w:t>100.0</w:t>
            </w:r>
          </w:p>
        </w:tc>
      </w:tr>
    </w:tbl>
    <w:p w14:paraId="335D5899" w14:textId="77777777" w:rsidR="001E17A0" w:rsidRPr="00A60219" w:rsidRDefault="001E17A0">
      <w:pPr>
        <w:rPr>
          <w:sz w:val="22"/>
          <w:szCs w:val="22"/>
        </w:rPr>
      </w:pPr>
    </w:p>
    <w:p w14:paraId="3A3C3D0B" w14:textId="77777777" w:rsidR="008B33FA" w:rsidRPr="00A60219" w:rsidRDefault="008B33FA">
      <w:pPr>
        <w:rPr>
          <w:sz w:val="22"/>
          <w:szCs w:val="22"/>
        </w:rPr>
      </w:pPr>
    </w:p>
    <w:p w14:paraId="11DA30A6" w14:textId="77777777" w:rsidR="000A0109" w:rsidRDefault="000A0109">
      <w:pPr>
        <w:rPr>
          <w:rFonts w:ascii="Arial" w:hAnsi="Arial" w:cs="Arial"/>
          <w:b/>
          <w:bCs/>
          <w:sz w:val="22"/>
          <w:szCs w:val="22"/>
        </w:rPr>
      </w:pPr>
    </w:p>
    <w:p w14:paraId="74FB65FB" w14:textId="77777777" w:rsidR="000A0109" w:rsidRDefault="000A0109">
      <w:pPr>
        <w:rPr>
          <w:rFonts w:ascii="Arial" w:hAnsi="Arial" w:cs="Arial"/>
          <w:b/>
          <w:bCs/>
          <w:sz w:val="22"/>
          <w:szCs w:val="22"/>
        </w:rPr>
      </w:pPr>
    </w:p>
    <w:p w14:paraId="4CF10706" w14:textId="77777777" w:rsidR="000A0109" w:rsidRDefault="000A0109">
      <w:pPr>
        <w:rPr>
          <w:rFonts w:ascii="Arial" w:hAnsi="Arial" w:cs="Arial"/>
          <w:b/>
          <w:bCs/>
          <w:sz w:val="22"/>
          <w:szCs w:val="22"/>
        </w:rPr>
      </w:pPr>
    </w:p>
    <w:p w14:paraId="0D6BD6B3" w14:textId="77777777" w:rsidR="000A0109" w:rsidRDefault="000A0109">
      <w:pPr>
        <w:rPr>
          <w:rFonts w:ascii="Arial" w:hAnsi="Arial" w:cs="Arial"/>
          <w:b/>
          <w:bCs/>
          <w:sz w:val="22"/>
          <w:szCs w:val="22"/>
        </w:rPr>
      </w:pPr>
    </w:p>
    <w:p w14:paraId="1591FADB" w14:textId="55A7476C" w:rsidR="00B55876" w:rsidRPr="00A60219" w:rsidRDefault="00B55876">
      <w:pPr>
        <w:rPr>
          <w:rFonts w:ascii="Arial" w:hAnsi="Arial" w:cs="Arial"/>
          <w:sz w:val="22"/>
          <w:szCs w:val="22"/>
        </w:rPr>
      </w:pPr>
      <w:r w:rsidRPr="00A60219">
        <w:rPr>
          <w:rFonts w:ascii="Arial" w:hAnsi="Arial" w:cs="Arial"/>
          <w:b/>
          <w:bCs/>
          <w:sz w:val="22"/>
          <w:szCs w:val="22"/>
        </w:rPr>
        <w:lastRenderedPageBreak/>
        <w:t xml:space="preserve">Table 3 </w:t>
      </w:r>
      <w:r w:rsidRPr="00A60219">
        <w:rPr>
          <w:rFonts w:ascii="Arial" w:hAnsi="Arial" w:cs="Arial"/>
          <w:sz w:val="22"/>
          <w:szCs w:val="22"/>
        </w:rPr>
        <w:t>Joint display of findings on breastfeeding grief and postpartum depressive symptoms</w:t>
      </w:r>
    </w:p>
    <w:tbl>
      <w:tblPr>
        <w:tblStyle w:val="TableGrid"/>
        <w:tblW w:w="10435" w:type="dxa"/>
        <w:tblLayout w:type="fixed"/>
        <w:tblLook w:val="04A0" w:firstRow="1" w:lastRow="0" w:firstColumn="1" w:lastColumn="0" w:noHBand="0" w:noVBand="1"/>
      </w:tblPr>
      <w:tblGrid>
        <w:gridCol w:w="6295"/>
        <w:gridCol w:w="4140"/>
      </w:tblGrid>
      <w:tr w:rsidR="00E42C28" w:rsidRPr="00A60219" w14:paraId="00A822D0" w14:textId="77777777" w:rsidTr="00F23294">
        <w:trPr>
          <w:trHeight w:val="295"/>
        </w:trPr>
        <w:tc>
          <w:tcPr>
            <w:tcW w:w="10435" w:type="dxa"/>
            <w:gridSpan w:val="2"/>
          </w:tcPr>
          <w:p w14:paraId="6BCF0964" w14:textId="77777777" w:rsidR="00E42C28" w:rsidRPr="00A60219" w:rsidRDefault="00E42C28" w:rsidP="00F23294">
            <w:pPr>
              <w:jc w:val="center"/>
              <w:rPr>
                <w:rFonts w:ascii="Arial" w:hAnsi="Arial" w:cs="Arial"/>
                <w:b/>
                <w:bCs/>
              </w:rPr>
            </w:pPr>
            <w:r w:rsidRPr="00A60219">
              <w:rPr>
                <w:rFonts w:ascii="Arial" w:hAnsi="Arial" w:cs="Arial"/>
                <w:b/>
                <w:bCs/>
              </w:rPr>
              <w:t>Breastfeeding grief and postpartum depressive symptoms</w:t>
            </w:r>
          </w:p>
        </w:tc>
      </w:tr>
      <w:tr w:rsidR="00E42C28" w:rsidRPr="00A60219" w14:paraId="55CEC57A" w14:textId="77777777" w:rsidTr="00F23294">
        <w:trPr>
          <w:trHeight w:val="307"/>
        </w:trPr>
        <w:tc>
          <w:tcPr>
            <w:tcW w:w="6295" w:type="dxa"/>
          </w:tcPr>
          <w:p w14:paraId="4D4C452D" w14:textId="77777777" w:rsidR="00E42C28" w:rsidRPr="00A60219" w:rsidRDefault="00E42C28" w:rsidP="00F23294">
            <w:pPr>
              <w:rPr>
                <w:rFonts w:ascii="Arial" w:hAnsi="Arial" w:cs="Arial"/>
              </w:rPr>
            </w:pPr>
            <w:r w:rsidRPr="00A60219">
              <w:rPr>
                <w:rFonts w:ascii="Arial" w:hAnsi="Arial" w:cs="Arial"/>
              </w:rPr>
              <w:t>Quantitative results</w:t>
            </w:r>
          </w:p>
        </w:tc>
        <w:tc>
          <w:tcPr>
            <w:tcW w:w="4140" w:type="dxa"/>
          </w:tcPr>
          <w:p w14:paraId="0206B15C" w14:textId="77777777" w:rsidR="00E42C28" w:rsidRPr="00A60219" w:rsidRDefault="00E42C28" w:rsidP="00F23294">
            <w:pPr>
              <w:rPr>
                <w:rFonts w:ascii="Arial" w:hAnsi="Arial" w:cs="Arial"/>
              </w:rPr>
            </w:pPr>
            <w:r w:rsidRPr="00A60219">
              <w:rPr>
                <w:rFonts w:ascii="Arial" w:hAnsi="Arial" w:cs="Arial"/>
              </w:rPr>
              <w:t>Qualitative results</w:t>
            </w:r>
          </w:p>
        </w:tc>
      </w:tr>
      <w:tr w:rsidR="00E42C28" w:rsidRPr="00A60219" w14:paraId="5884E701" w14:textId="77777777" w:rsidTr="00F23294">
        <w:trPr>
          <w:trHeight w:val="3757"/>
        </w:trPr>
        <w:tc>
          <w:tcPr>
            <w:tcW w:w="6295" w:type="dxa"/>
          </w:tcPr>
          <w:p w14:paraId="787AB5DB" w14:textId="77777777" w:rsidR="00E42C28" w:rsidRPr="00A60219" w:rsidRDefault="00E42C28" w:rsidP="00F23294">
            <w:pPr>
              <w:rPr>
                <w:rFonts w:ascii="Arial" w:hAnsi="Arial" w:cs="Arial"/>
              </w:rPr>
            </w:pPr>
            <w:r w:rsidRPr="00A60219">
              <w:rPr>
                <w:rFonts w:ascii="Arial" w:hAnsi="Arial" w:cs="Arial"/>
                <w:noProof/>
              </w:rPr>
              <w:drawing>
                <wp:inline distT="0" distB="0" distL="0" distR="0" wp14:anchorId="4156893C" wp14:editId="2FDB9A8A">
                  <wp:extent cx="3860165" cy="2694940"/>
                  <wp:effectExtent l="0" t="0" r="6985" b="0"/>
                  <wp:docPr id="269808368" name="Picture 3" descr="A graph of a graph showing the amount of breastfeeding grief donated to postpartum depression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9808368" name="Picture 3" descr="A graph of a graph showing the amount of breastfeeding grief donated to postpartum depression&#10;&#10;AI-generated content may be incorrect.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60165" cy="2694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0" w:type="dxa"/>
          </w:tcPr>
          <w:p w14:paraId="169F8FEB" w14:textId="77777777" w:rsidR="00E42C28" w:rsidRPr="00A60219" w:rsidRDefault="00E42C28" w:rsidP="00F23294">
            <w:pPr>
              <w:rPr>
                <w:rFonts w:ascii="Arial" w:hAnsi="Arial" w:cs="Arial"/>
                <w:noProof/>
              </w:rPr>
            </w:pPr>
            <w:r w:rsidRPr="00A60219">
              <w:rPr>
                <w:rFonts w:ascii="Arial" w:hAnsi="Arial" w:cs="Arial"/>
                <w:noProof/>
              </w:rPr>
              <w:t>Theme ‘</w:t>
            </w:r>
            <w:r w:rsidRPr="00A60219">
              <w:rPr>
                <w:rFonts w:ascii="Arial" w:hAnsi="Arial" w:cs="Arial"/>
                <w:i/>
                <w:iCs/>
                <w:noProof/>
              </w:rPr>
              <w:t>So we grieve</w:t>
            </w:r>
            <w:r w:rsidRPr="00A60219">
              <w:rPr>
                <w:rFonts w:ascii="Arial" w:hAnsi="Arial" w:cs="Arial"/>
                <w:noProof/>
              </w:rPr>
              <w:t>’</w:t>
            </w:r>
          </w:p>
          <w:p w14:paraId="0260D981" w14:textId="77777777" w:rsidR="00E42C28" w:rsidRPr="00A60219" w:rsidRDefault="00E42C28" w:rsidP="00F23294">
            <w:pPr>
              <w:rPr>
                <w:rFonts w:ascii="Arial" w:hAnsi="Arial" w:cs="Arial"/>
              </w:rPr>
            </w:pPr>
            <w:r w:rsidRPr="00A60219">
              <w:rPr>
                <w:rFonts w:ascii="Arial" w:hAnsi="Arial" w:cs="Arial"/>
                <w:noProof/>
              </w:rPr>
              <w:drawing>
                <wp:inline distT="0" distB="0" distL="0" distR="0" wp14:anchorId="16C46E83" wp14:editId="08D04AEB">
                  <wp:extent cx="2491740" cy="1992630"/>
                  <wp:effectExtent l="0" t="0" r="3810" b="7620"/>
                  <wp:docPr id="103184407" name="Picture 1" descr="A text on a paper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184407" name="Picture 1" descr="A text on a paper&#10;&#10;AI-generated content may be incorrect.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1740" cy="1992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2C28" w:rsidRPr="00A60219" w14:paraId="6DBB66A1" w14:textId="77777777" w:rsidTr="00F23294">
        <w:trPr>
          <w:trHeight w:val="295"/>
        </w:trPr>
        <w:tc>
          <w:tcPr>
            <w:tcW w:w="6295" w:type="dxa"/>
          </w:tcPr>
          <w:p w14:paraId="7D9EF398" w14:textId="77777777" w:rsidR="00E42C28" w:rsidRPr="00A60219" w:rsidRDefault="00E42C28" w:rsidP="00F23294">
            <w:pPr>
              <w:rPr>
                <w:rFonts w:ascii="Arial" w:hAnsi="Arial" w:cs="Arial"/>
              </w:rPr>
            </w:pPr>
            <w:r w:rsidRPr="00A60219">
              <w:rPr>
                <w:rFonts w:ascii="Arial" w:hAnsi="Arial" w:cs="Arial"/>
                <w:noProof/>
              </w:rPr>
              <w:drawing>
                <wp:inline distT="0" distB="0" distL="0" distR="0" wp14:anchorId="39D6DD1B" wp14:editId="02ED3672">
                  <wp:extent cx="3919723" cy="2597150"/>
                  <wp:effectExtent l="0" t="0" r="5080" b="0"/>
                  <wp:docPr id="1053502712" name="Picture 2" descr="A graph of a pregnant person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3502712" name="Picture 2" descr="A graph of a pregnant person&#10;&#10;AI-generated content may be incorrect.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27644" cy="26023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0" w:type="dxa"/>
          </w:tcPr>
          <w:p w14:paraId="55F40414" w14:textId="77777777" w:rsidR="00E42C28" w:rsidRPr="00A60219" w:rsidRDefault="00E42C28" w:rsidP="00F23294">
            <w:pPr>
              <w:rPr>
                <w:rFonts w:ascii="Arial" w:hAnsi="Arial" w:cs="Arial"/>
                <w:i/>
                <w:iCs/>
                <w:noProof/>
              </w:rPr>
            </w:pPr>
            <w:r w:rsidRPr="00A60219">
              <w:rPr>
                <w:rFonts w:ascii="Arial" w:hAnsi="Arial" w:cs="Arial"/>
                <w:noProof/>
              </w:rPr>
              <w:t>Subtheme ‘</w:t>
            </w:r>
            <w:r w:rsidRPr="00A60219">
              <w:rPr>
                <w:rFonts w:ascii="Arial" w:hAnsi="Arial" w:cs="Arial"/>
                <w:i/>
                <w:iCs/>
                <w:noProof/>
              </w:rPr>
              <w:t>Preparation to breastfeed’</w:t>
            </w:r>
          </w:p>
          <w:p w14:paraId="0D4D68D5" w14:textId="77777777" w:rsidR="00E42C28" w:rsidRPr="00A60219" w:rsidRDefault="00E42C28" w:rsidP="00F23294">
            <w:pPr>
              <w:rPr>
                <w:rFonts w:ascii="Arial" w:hAnsi="Arial" w:cs="Arial"/>
              </w:rPr>
            </w:pPr>
            <w:r w:rsidRPr="00A60219">
              <w:rPr>
                <w:rFonts w:ascii="Arial" w:hAnsi="Arial" w:cs="Arial"/>
                <w:noProof/>
              </w:rPr>
              <w:drawing>
                <wp:inline distT="0" distB="0" distL="0" distR="0" wp14:anchorId="614E5A86" wp14:editId="15F3BFD8">
                  <wp:extent cx="2216150" cy="1549400"/>
                  <wp:effectExtent l="0" t="0" r="0" b="0"/>
                  <wp:docPr id="1640001276" name="Picture 2" descr="A text on a white background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0001276" name="Picture 2" descr="A text on a white background&#10;&#10;AI-generated content may be incorrect.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16150" cy="1549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2C28" w:rsidRPr="00A60219" w14:paraId="47F94846" w14:textId="77777777" w:rsidTr="00F23294">
        <w:trPr>
          <w:trHeight w:val="295"/>
        </w:trPr>
        <w:tc>
          <w:tcPr>
            <w:tcW w:w="6295" w:type="dxa"/>
          </w:tcPr>
          <w:p w14:paraId="495D119E" w14:textId="77777777" w:rsidR="00E42C28" w:rsidRPr="00A60219" w:rsidRDefault="00E42C28" w:rsidP="00F23294">
            <w:pPr>
              <w:rPr>
                <w:rFonts w:ascii="Arial" w:hAnsi="Arial" w:cs="Arial"/>
              </w:rPr>
            </w:pPr>
            <w:r w:rsidRPr="00A60219">
              <w:rPr>
                <w:rFonts w:ascii="Arial" w:hAnsi="Arial" w:cs="Arial"/>
                <w:noProof/>
              </w:rPr>
              <w:lastRenderedPageBreak/>
              <w:drawing>
                <wp:inline distT="0" distB="0" distL="0" distR="0" wp14:anchorId="431380EF" wp14:editId="5E4624E4">
                  <wp:extent cx="4148250" cy="2813050"/>
                  <wp:effectExtent l="0" t="0" r="5080" b="6350"/>
                  <wp:docPr id="1057592458" name="Picture 3" descr="A graph showing the results of a pregnancy test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592458" name="Picture 3" descr="A graph showing the results of a pregnancy test&#10;&#10;AI-generated content may be incorrect.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4829" cy="28175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0" w:type="dxa"/>
          </w:tcPr>
          <w:p w14:paraId="1279C03B" w14:textId="77777777" w:rsidR="00E42C28" w:rsidRPr="00A60219" w:rsidRDefault="00E42C28" w:rsidP="00F23294">
            <w:pPr>
              <w:rPr>
                <w:rFonts w:ascii="Arial" w:hAnsi="Arial" w:cs="Arial"/>
                <w:noProof/>
              </w:rPr>
            </w:pPr>
            <w:r w:rsidRPr="00A60219">
              <w:rPr>
                <w:rFonts w:ascii="Arial" w:hAnsi="Arial" w:cs="Arial"/>
                <w:noProof/>
              </w:rPr>
              <w:t>Subtheme ‘</w:t>
            </w:r>
            <w:r w:rsidRPr="00A60219">
              <w:rPr>
                <w:rFonts w:ascii="Arial" w:hAnsi="Arial" w:cs="Arial"/>
                <w:i/>
                <w:iCs/>
                <w:noProof/>
              </w:rPr>
              <w:t>Decision to breastfeed</w:t>
            </w:r>
            <w:r w:rsidRPr="00A60219">
              <w:rPr>
                <w:rFonts w:ascii="Arial" w:hAnsi="Arial" w:cs="Arial"/>
                <w:noProof/>
              </w:rPr>
              <w:t>’</w:t>
            </w:r>
          </w:p>
          <w:p w14:paraId="63D04523" w14:textId="77777777" w:rsidR="00E42C28" w:rsidRPr="00A60219" w:rsidRDefault="00E42C28" w:rsidP="00F23294">
            <w:pPr>
              <w:rPr>
                <w:rFonts w:ascii="Arial" w:hAnsi="Arial" w:cs="Arial"/>
              </w:rPr>
            </w:pPr>
            <w:r w:rsidRPr="00A60219">
              <w:rPr>
                <w:rFonts w:ascii="Arial" w:hAnsi="Arial" w:cs="Arial"/>
                <w:noProof/>
              </w:rPr>
              <w:drawing>
                <wp:inline distT="0" distB="0" distL="0" distR="0" wp14:anchorId="44023763" wp14:editId="2413B4C5">
                  <wp:extent cx="1835150" cy="1333500"/>
                  <wp:effectExtent l="0" t="0" r="0" b="0"/>
                  <wp:docPr id="638571478" name="Picture 3" descr="A close-up of a messag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8571478" name="Picture 3" descr="A close-up of a message&#10;&#10;AI-generated content may be incorrect.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5150" cy="1333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31B3266" w14:textId="538179B5" w:rsidR="00B55876" w:rsidRPr="00A60219" w:rsidRDefault="002F7B3D">
      <w:pPr>
        <w:rPr>
          <w:sz w:val="22"/>
          <w:szCs w:val="22"/>
        </w:rPr>
      </w:pPr>
      <w:r w:rsidRPr="00A60219">
        <w:rPr>
          <w:rFonts w:ascii="Arial" w:hAnsi="Arial" w:cs="Arial"/>
          <w:sz w:val="22"/>
          <w:szCs w:val="22"/>
        </w:rPr>
        <w:t xml:space="preserve">In the first quantitative column chart, results were presented for only the 14 participants who answered </w:t>
      </w:r>
      <w:r w:rsidRPr="00A60219">
        <w:rPr>
          <w:rFonts w:ascii="Arial" w:hAnsi="Arial" w:cs="Arial"/>
          <w:i/>
          <w:iCs/>
          <w:sz w:val="22"/>
          <w:szCs w:val="22"/>
        </w:rPr>
        <w:t>yes</w:t>
      </w:r>
      <w:r w:rsidRPr="00A60219">
        <w:rPr>
          <w:rFonts w:ascii="Arial" w:hAnsi="Arial" w:cs="Arial"/>
          <w:sz w:val="22"/>
          <w:szCs w:val="22"/>
        </w:rPr>
        <w:t xml:space="preserve"> to the question “Were you ever depressed at any time after the birth of your child?”</w:t>
      </w:r>
    </w:p>
    <w:p w14:paraId="5889B1CF" w14:textId="77777777" w:rsidR="008B33FA" w:rsidRPr="00A60219" w:rsidRDefault="008B33FA">
      <w:pPr>
        <w:rPr>
          <w:sz w:val="22"/>
          <w:szCs w:val="22"/>
        </w:rPr>
      </w:pPr>
    </w:p>
    <w:p w14:paraId="05AE3F26" w14:textId="77777777" w:rsidR="00FE2944" w:rsidRPr="00A60219" w:rsidRDefault="00FE2944">
      <w:pPr>
        <w:rPr>
          <w:sz w:val="22"/>
          <w:szCs w:val="22"/>
        </w:rPr>
      </w:pPr>
    </w:p>
    <w:sectPr w:rsidR="00FE2944" w:rsidRPr="00A602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944"/>
    <w:rsid w:val="000A0109"/>
    <w:rsid w:val="001E17A0"/>
    <w:rsid w:val="002B59CD"/>
    <w:rsid w:val="002F7B3D"/>
    <w:rsid w:val="00321896"/>
    <w:rsid w:val="00587271"/>
    <w:rsid w:val="006118E9"/>
    <w:rsid w:val="00794E5E"/>
    <w:rsid w:val="008B33FA"/>
    <w:rsid w:val="0093316C"/>
    <w:rsid w:val="00A60219"/>
    <w:rsid w:val="00B55876"/>
    <w:rsid w:val="00D43D38"/>
    <w:rsid w:val="00E42C28"/>
    <w:rsid w:val="00F4644F"/>
    <w:rsid w:val="00FE2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CAD20"/>
  <w15:chartTrackingRefBased/>
  <w15:docId w15:val="{A7949660-B619-4668-8999-8C56ACE5A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29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29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29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29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29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29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29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29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29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29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29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29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29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29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29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29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29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29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29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29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29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29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29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29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29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29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29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29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29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3316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theme" Target="theme/theme1.xml"/><Relationship Id="rId5" Type="http://schemas.openxmlformats.org/officeDocument/2006/relationships/image" Target="media/image2.jpg"/><Relationship Id="rId10" Type="http://schemas.openxmlformats.org/officeDocument/2006/relationships/fontTable" Target="fontTable.xml"/><Relationship Id="rId4" Type="http://schemas.openxmlformats.org/officeDocument/2006/relationships/image" Target="media/image1.jpg"/><Relationship Id="rId9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335</Words>
  <Characters>1791</Characters>
  <Application>Microsoft Office Word</Application>
  <DocSecurity>0</DocSecurity>
  <Lines>232</Lines>
  <Paragraphs>1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milara B Aderibigbe</dc:creator>
  <cp:keywords/>
  <dc:description/>
  <cp:lastModifiedBy>Tumilara B Aderibigbe</cp:lastModifiedBy>
  <cp:revision>11</cp:revision>
  <dcterms:created xsi:type="dcterms:W3CDTF">2025-09-17T19:37:00Z</dcterms:created>
  <dcterms:modified xsi:type="dcterms:W3CDTF">2025-12-19T01:29:00Z</dcterms:modified>
</cp:coreProperties>
</file>